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D439D" w14:textId="5469AABD" w:rsidR="00B06470" w:rsidRDefault="00F27752" w:rsidP="002F6CBE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153AC2">
        <w:rPr>
          <w:rFonts w:ascii="Times New Roman" w:hAnsi="Times New Roman" w:cs="Times New Roman"/>
          <w:b/>
          <w:bCs/>
          <w:sz w:val="24"/>
          <w:szCs w:val="32"/>
        </w:rPr>
        <w:t>Supplementary</w:t>
      </w:r>
      <w:r w:rsidR="006374A8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2F6CBE" w:rsidRPr="002F6CBE">
        <w:rPr>
          <w:rFonts w:ascii="Times New Roman" w:hAnsi="Times New Roman" w:cs="Times New Roman"/>
          <w:b/>
          <w:bCs/>
          <w:sz w:val="24"/>
          <w:szCs w:val="32"/>
        </w:rPr>
        <w:t>Information</w:t>
      </w:r>
    </w:p>
    <w:p w14:paraId="1C68995D" w14:textId="77777777" w:rsidR="002F6CBE" w:rsidRDefault="002F6CBE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AE12F34" w14:textId="65180495" w:rsidR="002F6CBE" w:rsidRDefault="002F6CBE" w:rsidP="002F6CBE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2F6CBE">
        <w:rPr>
          <w:rFonts w:ascii="Times New Roman" w:hAnsi="Times New Roman" w:cs="Times New Roman"/>
          <w:b/>
          <w:bCs/>
          <w:sz w:val="24"/>
          <w:szCs w:val="32"/>
        </w:rPr>
        <w:t>Transcriptomic alterations in host parasitoid wasps resulting in extended lifespan due to PpNSRV-1 infection</w:t>
      </w:r>
    </w:p>
    <w:p w14:paraId="5F315870" w14:textId="77777777" w:rsidR="002F6CBE" w:rsidRDefault="002F6CBE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D8B0653" w14:textId="77777777" w:rsidR="002F6CBE" w:rsidRPr="002F6CBE" w:rsidRDefault="002F6CBE" w:rsidP="002F6CBE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2F6CBE">
        <w:rPr>
          <w:rFonts w:ascii="Times New Roman" w:hAnsi="Times New Roman" w:cs="Times New Roman"/>
          <w:b/>
          <w:bCs/>
          <w:sz w:val="24"/>
          <w:szCs w:val="32"/>
        </w:rPr>
        <w:t>Cheng Xue</w:t>
      </w: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proofErr w:type="gramStart"/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,2</w:t>
      </w:r>
      <w:proofErr w:type="gramEnd"/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proofErr w:type="spellStart"/>
      <w:r w:rsidRPr="002F6CBE">
        <w:rPr>
          <w:rFonts w:ascii="Times New Roman" w:hAnsi="Times New Roman" w:cs="Times New Roman"/>
          <w:b/>
          <w:bCs/>
          <w:sz w:val="24"/>
          <w:szCs w:val="32"/>
        </w:rPr>
        <w:t>Fei</w:t>
      </w:r>
      <w:proofErr w:type="spellEnd"/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 Wang</w:t>
      </w: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2F6CBE">
        <w:rPr>
          <w:rFonts w:ascii="Times New Roman" w:hAnsi="Times New Roman" w:cs="Times New Roman"/>
          <w:b/>
          <w:bCs/>
          <w:sz w:val="24"/>
          <w:szCs w:val="32"/>
        </w:rPr>
        <w:t>, Qi Fang</w:t>
      </w: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proofErr w:type="spellStart"/>
      <w:r w:rsidRPr="002F6CBE">
        <w:rPr>
          <w:rFonts w:ascii="Times New Roman" w:hAnsi="Times New Roman" w:cs="Times New Roman"/>
          <w:b/>
          <w:bCs/>
          <w:sz w:val="24"/>
          <w:szCs w:val="32"/>
        </w:rPr>
        <w:t>Shijiao</w:t>
      </w:r>
      <w:proofErr w:type="spellEnd"/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 Xiong</w:t>
      </w: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,3*</w:t>
      </w:r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, </w:t>
      </w:r>
      <w:proofErr w:type="spellStart"/>
      <w:r w:rsidRPr="002F6CBE">
        <w:rPr>
          <w:rFonts w:ascii="Times New Roman" w:hAnsi="Times New Roman" w:cs="Times New Roman"/>
          <w:b/>
          <w:bCs/>
          <w:sz w:val="24"/>
          <w:szCs w:val="32"/>
        </w:rPr>
        <w:t>Gongyin</w:t>
      </w:r>
      <w:proofErr w:type="spellEnd"/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 Ye</w:t>
      </w: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</w:p>
    <w:p w14:paraId="097E93A5" w14:textId="77777777" w:rsidR="002F6CBE" w:rsidRP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7F2CD39" w14:textId="77777777" w:rsidR="002F6CBE" w:rsidRP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1</w:t>
      </w:r>
      <w:r w:rsidRPr="002F6CBE">
        <w:rPr>
          <w:rFonts w:ascii="Times New Roman" w:hAnsi="Times New Roman" w:cs="Times New Roman"/>
          <w:b/>
          <w:bCs/>
          <w:sz w:val="24"/>
          <w:szCs w:val="32"/>
        </w:rPr>
        <w:t>State Key Laboratory of Rice Biology and Breeding, Institute of Insect Sciences, Zhejiang University, Hangzhou 310058, China</w:t>
      </w:r>
    </w:p>
    <w:p w14:paraId="1549F19D" w14:textId="77777777" w:rsid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8B7EAF6" w14:textId="3D7D91AA" w:rsidR="002F6CBE" w:rsidRP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2</w:t>
      </w:r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Hainan Institute of Zhejiang University, </w:t>
      </w:r>
      <w:proofErr w:type="spellStart"/>
      <w:r w:rsidRPr="002F6CBE">
        <w:rPr>
          <w:rFonts w:ascii="Times New Roman" w:hAnsi="Times New Roman" w:cs="Times New Roman"/>
          <w:b/>
          <w:bCs/>
          <w:sz w:val="24"/>
          <w:szCs w:val="32"/>
        </w:rPr>
        <w:t>Sanya</w:t>
      </w:r>
      <w:proofErr w:type="spellEnd"/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 572025, China</w:t>
      </w:r>
    </w:p>
    <w:p w14:paraId="77843FDE" w14:textId="77777777" w:rsid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</w:p>
    <w:p w14:paraId="62BD9E61" w14:textId="50C6D91E" w:rsid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93FA8">
        <w:rPr>
          <w:rFonts w:ascii="Times New Roman" w:hAnsi="Times New Roman" w:cs="Times New Roman"/>
          <w:b/>
          <w:bCs/>
          <w:sz w:val="24"/>
          <w:szCs w:val="32"/>
          <w:vertAlign w:val="superscript"/>
        </w:rPr>
        <w:t>3</w:t>
      </w:r>
      <w:r w:rsidRPr="002F6CBE">
        <w:rPr>
          <w:rFonts w:ascii="Times New Roman" w:hAnsi="Times New Roman" w:cs="Times New Roman"/>
          <w:b/>
          <w:bCs/>
          <w:sz w:val="24"/>
          <w:szCs w:val="32"/>
        </w:rPr>
        <w:t>Xianghu Laboratory, Hangzhou 311231, China</w:t>
      </w:r>
    </w:p>
    <w:p w14:paraId="330D864F" w14:textId="77777777" w:rsidR="002F6CBE" w:rsidRP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1D61830" w14:textId="1F71E63A" w:rsidR="002F6CBE" w:rsidRDefault="002F6CBE" w:rsidP="002F6CBE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*Corresponding to: </w:t>
      </w:r>
      <w:proofErr w:type="spellStart"/>
      <w:r w:rsidRPr="002F6CBE">
        <w:rPr>
          <w:rFonts w:ascii="Times New Roman" w:hAnsi="Times New Roman" w:cs="Times New Roman"/>
          <w:b/>
          <w:bCs/>
          <w:sz w:val="24"/>
          <w:szCs w:val="32"/>
        </w:rPr>
        <w:t>Shijiao</w:t>
      </w:r>
      <w:proofErr w:type="spellEnd"/>
      <w:r w:rsidRPr="002F6CB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proofErr w:type="spellStart"/>
      <w:r w:rsidRPr="002F6CBE">
        <w:rPr>
          <w:rFonts w:ascii="Times New Roman" w:hAnsi="Times New Roman" w:cs="Times New Roman"/>
          <w:b/>
          <w:bCs/>
          <w:sz w:val="24"/>
          <w:szCs w:val="32"/>
        </w:rPr>
        <w:t>Xiong</w:t>
      </w:r>
      <w:proofErr w:type="spellEnd"/>
      <w:r w:rsidRPr="002F6CBE">
        <w:rPr>
          <w:rFonts w:ascii="Times New Roman" w:hAnsi="Times New Roman" w:cs="Times New Roman"/>
          <w:b/>
          <w:bCs/>
          <w:sz w:val="24"/>
          <w:szCs w:val="32"/>
        </w:rPr>
        <w:t>, xiongshijiao@zju.edu.cn</w:t>
      </w:r>
    </w:p>
    <w:p w14:paraId="7F095E33" w14:textId="27931E09" w:rsidR="002F6CBE" w:rsidRPr="00153AC2" w:rsidRDefault="002F6CBE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7407CB6D" w14:textId="6A419947" w:rsidR="00F27752" w:rsidRPr="00153AC2" w:rsidRDefault="00F27752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153AC2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ures</w:t>
      </w:r>
    </w:p>
    <w:p w14:paraId="6A141C4A" w14:textId="77777777" w:rsidR="00F27752" w:rsidRPr="00F27752" w:rsidRDefault="00F27752">
      <w:pPr>
        <w:rPr>
          <w:rFonts w:ascii="Times New Roman" w:hAnsi="Times New Roman" w:cs="Times New Roman"/>
          <w:sz w:val="24"/>
          <w:szCs w:val="32"/>
        </w:rPr>
      </w:pPr>
      <w:r w:rsidRPr="00F27752">
        <w:rPr>
          <w:rFonts w:ascii="Times New Roman" w:hAnsi="Times New Roman" w:cs="Times New Roman"/>
          <w:noProof/>
          <w:sz w:val="24"/>
          <w:szCs w:val="32"/>
          <w:lang w:eastAsia="en-US"/>
        </w:rPr>
        <w:drawing>
          <wp:inline distT="0" distB="0" distL="0" distR="0" wp14:anchorId="0FE01F90" wp14:editId="24279881">
            <wp:extent cx="5274310" cy="3050540"/>
            <wp:effectExtent l="0" t="0" r="0" b="0"/>
            <wp:docPr id="2134529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529799" name="图片 213452979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E414A" w14:textId="21AA61C5" w:rsidR="00F27752" w:rsidRDefault="00F27752">
      <w:pPr>
        <w:rPr>
          <w:rFonts w:ascii="Times New Roman" w:hAnsi="Times New Roman"/>
          <w:szCs w:val="21"/>
        </w:rPr>
      </w:pPr>
      <w:proofErr w:type="gramStart"/>
      <w:r w:rsidRPr="007F16D1">
        <w:rPr>
          <w:rFonts w:ascii="Times New Roman" w:hAnsi="Times New Roman" w:cs="Times New Roman"/>
          <w:b/>
          <w:bCs/>
        </w:rPr>
        <w:t>Fig</w:t>
      </w:r>
      <w:r w:rsidR="00665C8F"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7F16D1">
        <w:rPr>
          <w:rFonts w:ascii="Times New Roman" w:hAnsi="Times New Roman" w:cs="Times New Roman"/>
          <w:b/>
          <w:bCs/>
        </w:rPr>
        <w:t xml:space="preserve"> S1. </w:t>
      </w:r>
      <w:proofErr w:type="gramStart"/>
      <w:r w:rsidR="00A720BF" w:rsidRPr="007F16D1">
        <w:rPr>
          <w:rFonts w:ascii="Times New Roman" w:hAnsi="Times New Roman" w:cs="Times New Roman"/>
          <w:b/>
          <w:bCs/>
        </w:rPr>
        <w:t>Results of PCA analysis of samples</w:t>
      </w:r>
      <w:r w:rsidR="00A720BF" w:rsidRPr="007F16D1">
        <w:rPr>
          <w:rFonts w:ascii="Times New Roman" w:hAnsi="Times New Roman" w:cs="Times New Roman" w:hint="eastAsia"/>
          <w:b/>
          <w:bCs/>
        </w:rPr>
        <w:t>.</w:t>
      </w:r>
      <w:proofErr w:type="gramEnd"/>
      <w:r w:rsidR="00A720BF" w:rsidRPr="007F16D1">
        <w:rPr>
          <w:rFonts w:ascii="Times New Roman" w:hAnsi="Times New Roman" w:cs="Times New Roman"/>
          <w:b/>
          <w:bCs/>
        </w:rPr>
        <w:t xml:space="preserve"> </w:t>
      </w:r>
      <w:r w:rsidR="00A720BF">
        <w:rPr>
          <w:rFonts w:ascii="Times New Roman" w:hAnsi="Times New Roman"/>
          <w:szCs w:val="21"/>
        </w:rPr>
        <w:t>The squares represent the virus-uninfected control group and the crosses represent the virus-infected treatment group. Three biological replicates of each treatment group were plotted by taking the center of mass, and the three vertices of the connecting line represent each biological replicate.</w:t>
      </w:r>
    </w:p>
    <w:p w14:paraId="0C6B77C5" w14:textId="77777777" w:rsidR="00153AC2" w:rsidRDefault="00153AC2">
      <w:pPr>
        <w:rPr>
          <w:rFonts w:ascii="Times New Roman" w:hAnsi="Times New Roman"/>
          <w:szCs w:val="21"/>
        </w:rPr>
      </w:pPr>
    </w:p>
    <w:p w14:paraId="11DE89C6" w14:textId="77777777" w:rsidR="00153AC2" w:rsidRDefault="00153AC2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noProof/>
          <w:sz w:val="24"/>
          <w:szCs w:val="32"/>
          <w:lang w:eastAsia="en-US"/>
        </w:rPr>
        <w:drawing>
          <wp:inline distT="0" distB="0" distL="0" distR="0" wp14:anchorId="1E124164" wp14:editId="3D635978">
            <wp:extent cx="5274310" cy="3305175"/>
            <wp:effectExtent l="0" t="0" r="0" b="0"/>
            <wp:docPr id="16711330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133085" name="图片 167113308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2BCCD" w14:textId="584672C0" w:rsidR="0094438E" w:rsidRPr="00665C8F" w:rsidRDefault="00153AC2" w:rsidP="00665C8F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proofErr w:type="gramStart"/>
      <w:r w:rsidRPr="007F16D1">
        <w:rPr>
          <w:rFonts w:ascii="Times New Roman" w:hAnsi="Times New Roman"/>
          <w:b/>
          <w:bCs/>
          <w:szCs w:val="21"/>
        </w:rPr>
        <w:t>Fig</w:t>
      </w:r>
      <w:r w:rsidR="00665C8F">
        <w:rPr>
          <w:rFonts w:ascii="Times New Roman" w:hAnsi="Times New Roman" w:hint="eastAsia"/>
          <w:b/>
          <w:bCs/>
          <w:szCs w:val="21"/>
        </w:rPr>
        <w:t>.</w:t>
      </w:r>
      <w:proofErr w:type="gramEnd"/>
      <w:r w:rsidRPr="007F16D1">
        <w:rPr>
          <w:rFonts w:ascii="Times New Roman" w:hAnsi="Times New Roman"/>
          <w:b/>
          <w:bCs/>
          <w:szCs w:val="21"/>
        </w:rPr>
        <w:t xml:space="preserve"> S2. </w:t>
      </w:r>
      <w:proofErr w:type="gramStart"/>
      <w:r w:rsidRPr="007F16D1">
        <w:rPr>
          <w:rFonts w:ascii="Times New Roman" w:hAnsi="Times New Roman"/>
          <w:b/>
          <w:bCs/>
          <w:szCs w:val="21"/>
        </w:rPr>
        <w:t>Filtering of optimal soft thresholds</w:t>
      </w:r>
      <w:r w:rsidRPr="007F16D1">
        <w:rPr>
          <w:rFonts w:ascii="Times New Roman" w:hAnsi="Times New Roman" w:hint="eastAsia"/>
          <w:b/>
          <w:bCs/>
          <w:szCs w:val="21"/>
        </w:rPr>
        <w:t>.</w:t>
      </w:r>
      <w:proofErr w:type="gramEnd"/>
      <w:r w:rsidRPr="00665C8F">
        <w:rPr>
          <w:rFonts w:ascii="Times New Roman" w:hAnsi="Times New Roman"/>
          <w:b/>
          <w:bCs/>
          <w:szCs w:val="21"/>
        </w:rPr>
        <w:t xml:space="preserve"> </w:t>
      </w:r>
      <w:r w:rsidRPr="00665C8F">
        <w:rPr>
          <w:rFonts w:ascii="Times New Roman" w:hAnsi="Times New Roman"/>
          <w:szCs w:val="21"/>
        </w:rPr>
        <w:t>(A) Network scale for different soft threshold values</w:t>
      </w:r>
      <w:r w:rsidR="007A1C89" w:rsidRPr="00665C8F">
        <w:rPr>
          <w:rFonts w:ascii="Times New Roman" w:hAnsi="Times New Roman" w:hint="eastAsia"/>
          <w:szCs w:val="21"/>
        </w:rPr>
        <w:t>.</w:t>
      </w:r>
      <w:r w:rsidRPr="00665C8F">
        <w:rPr>
          <w:rFonts w:ascii="Times New Roman" w:hAnsi="Times New Roman"/>
          <w:szCs w:val="21"/>
        </w:rPr>
        <w:t xml:space="preserve"> (B) M</w:t>
      </w:r>
      <w:r w:rsidRPr="00665C8F">
        <w:rPr>
          <w:rFonts w:ascii="Times New Roman" w:hAnsi="Times New Roman" w:hint="eastAsia"/>
          <w:szCs w:val="21"/>
        </w:rPr>
        <w:t>ean</w:t>
      </w:r>
      <w:r w:rsidRPr="00665C8F">
        <w:rPr>
          <w:rFonts w:ascii="Times New Roman" w:hAnsi="Times New Roman"/>
          <w:szCs w:val="21"/>
        </w:rPr>
        <w:t xml:space="preserve"> connectivity for different soft threshold values</w:t>
      </w:r>
      <w:r w:rsidR="005D5216" w:rsidRPr="00665C8F">
        <w:rPr>
          <w:rFonts w:ascii="Times New Roman" w:hAnsi="Times New Roman" w:hint="eastAsia"/>
          <w:szCs w:val="21"/>
        </w:rPr>
        <w:t>.</w:t>
      </w:r>
      <w:r w:rsidR="00665C8F">
        <w:rPr>
          <w:rFonts w:ascii="Times New Roman" w:hAnsi="Times New Roman"/>
          <w:szCs w:val="21"/>
        </w:rPr>
        <w:br w:type="page"/>
      </w:r>
    </w:p>
    <w:p w14:paraId="7304D343" w14:textId="259920C4" w:rsidR="002F6CBE" w:rsidRDefault="002F6CBE" w:rsidP="002F6CBE">
      <w:pPr>
        <w:spacing w:afterLines="50" w:after="156"/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Tables</w:t>
      </w:r>
    </w:p>
    <w:p w14:paraId="5FB1F29E" w14:textId="71A21B79" w:rsidR="0094438E" w:rsidRPr="007F16D1" w:rsidRDefault="0094438E" w:rsidP="00665C8F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 w:rsidRPr="007F16D1">
        <w:rPr>
          <w:rFonts w:ascii="Times New Roman" w:hAnsi="Times New Roman"/>
          <w:b/>
          <w:bCs/>
          <w:szCs w:val="21"/>
        </w:rPr>
        <w:t>T</w:t>
      </w:r>
      <w:r w:rsidRPr="007F16D1">
        <w:rPr>
          <w:rFonts w:ascii="Times New Roman" w:hAnsi="Times New Roman" w:hint="eastAsia"/>
          <w:b/>
          <w:bCs/>
          <w:szCs w:val="21"/>
        </w:rPr>
        <w:t>able</w:t>
      </w:r>
      <w:r w:rsidRPr="007F16D1">
        <w:rPr>
          <w:rFonts w:ascii="Times New Roman" w:hAnsi="Times New Roman"/>
          <w:b/>
          <w:bCs/>
          <w:szCs w:val="21"/>
        </w:rPr>
        <w:t xml:space="preserve"> </w:t>
      </w:r>
      <w:r w:rsidR="00095CC4" w:rsidRPr="007F16D1">
        <w:rPr>
          <w:rFonts w:ascii="Times New Roman" w:hAnsi="Times New Roman"/>
          <w:b/>
          <w:bCs/>
          <w:szCs w:val="21"/>
        </w:rPr>
        <w:t>S</w:t>
      </w:r>
      <w:r w:rsidRPr="007F16D1">
        <w:rPr>
          <w:rFonts w:ascii="Times New Roman" w:hAnsi="Times New Roman"/>
          <w:b/>
          <w:bCs/>
          <w:szCs w:val="21"/>
        </w:rPr>
        <w:t xml:space="preserve">1. </w:t>
      </w:r>
      <w:r w:rsidRPr="007F16D1">
        <w:rPr>
          <w:rFonts w:ascii="Times New Roman" w:hAnsi="Times New Roman" w:cs="Times New Roman"/>
          <w:b/>
          <w:bCs/>
        </w:rPr>
        <w:t>Clean reads data of RNA-</w:t>
      </w:r>
      <w:proofErr w:type="spellStart"/>
      <w:r w:rsidRPr="007F16D1">
        <w:rPr>
          <w:rFonts w:ascii="Times New Roman" w:hAnsi="Times New Roman" w:cs="Times New Roman"/>
          <w:b/>
          <w:bCs/>
        </w:rPr>
        <w:t>seq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440"/>
        <w:gridCol w:w="1524"/>
        <w:gridCol w:w="1548"/>
        <w:gridCol w:w="999"/>
        <w:gridCol w:w="854"/>
        <w:gridCol w:w="796"/>
      </w:tblGrid>
      <w:tr w:rsidR="0094438E" w:rsidRPr="00A556B0" w14:paraId="7B432F51" w14:textId="77777777" w:rsidTr="00A46F77">
        <w:trPr>
          <w:trHeight w:val="185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71B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</w:t>
            </w: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ample ID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420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T</w:t>
            </w: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rait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FA1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Reads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FB1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Bases</w:t>
            </w: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（</w:t>
            </w:r>
            <w:proofErr w:type="spellStart"/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bp</w:t>
            </w:r>
            <w:proofErr w:type="spellEnd"/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389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Error%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91D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Q30%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785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b/>
                <w:bCs/>
                <w:szCs w:val="21"/>
              </w:rPr>
              <w:t>GC%</w:t>
            </w:r>
          </w:p>
        </w:tc>
      </w:tr>
      <w:tr w:rsidR="0094438E" w:rsidRPr="00A556B0" w14:paraId="6B06244C" w14:textId="77777777" w:rsidTr="00A46F77">
        <w:trPr>
          <w:trHeight w:val="320"/>
        </w:trPr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24F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d-Fm(-)-1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9EA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54F9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0608569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81F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13357555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B7D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A34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6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8B0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45</w:t>
            </w:r>
          </w:p>
        </w:tc>
      </w:tr>
      <w:tr w:rsidR="0094438E" w:rsidRPr="00A556B0" w14:paraId="67169AF8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5AB68C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d-Fm(-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BDE726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FD6CAE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0811050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E32EDD7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4496026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2DB167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9FA9AE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5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1502B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57</w:t>
            </w:r>
          </w:p>
        </w:tc>
      </w:tr>
      <w:tr w:rsidR="0094438E" w:rsidRPr="00A556B0" w14:paraId="2731BAA5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944108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d-Fm(-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733B159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3CB7EFB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2515050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773F93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61154424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72DE7D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722EF3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3F732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38</w:t>
            </w:r>
          </w:p>
        </w:tc>
      </w:tr>
      <w:tr w:rsidR="0094438E" w:rsidRPr="00A556B0" w14:paraId="7FD8C572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9D2221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d-Fm(-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D7361A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E769A4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060058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708DE9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1793579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4F65E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30500B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FA714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91</w:t>
            </w:r>
          </w:p>
        </w:tc>
      </w:tr>
      <w:tr w:rsidR="0094438E" w:rsidRPr="00A556B0" w14:paraId="2C900B3A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A1BB50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d-Fm(-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3FBCB3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DB0E83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2023961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6CA100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62371164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D69CD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44C917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2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875717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53</w:t>
            </w:r>
          </w:p>
        </w:tc>
      </w:tr>
      <w:tr w:rsidR="0094438E" w:rsidRPr="00A556B0" w14:paraId="1031D354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D0B6DB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d-Fm(-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A7DB1F2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332052E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642421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A1A28E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674946546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8A0522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97D78F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D9675C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5.83</w:t>
            </w:r>
          </w:p>
        </w:tc>
      </w:tr>
      <w:tr w:rsidR="0094438E" w:rsidRPr="00A556B0" w14:paraId="3813E935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284E44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0d-Fm(-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F3567E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EE0F8E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504233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7B91E1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07983692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3C43B57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A252A2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ECE36A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.66</w:t>
            </w:r>
          </w:p>
        </w:tc>
      </w:tr>
      <w:tr w:rsidR="0094438E" w:rsidRPr="00A556B0" w14:paraId="2B618746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EE65AB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0d-Fm(-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633DF4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F0864F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287862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015C22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621962831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DC6200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4C72F1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3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86665F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.49</w:t>
            </w:r>
          </w:p>
        </w:tc>
      </w:tr>
      <w:tr w:rsidR="0094438E" w:rsidRPr="00A556B0" w14:paraId="365BC10C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578F4F29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0d-Fm(-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FDCC3B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34D2BE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7166733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29B2B3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38516714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5D6C4F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B4DF5B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3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8D9609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.39</w:t>
            </w:r>
          </w:p>
        </w:tc>
      </w:tr>
      <w:tr w:rsidR="0094438E" w:rsidRPr="00A556B0" w14:paraId="04DE7B8F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909BFA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5d-Fm(-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60B334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6BB062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1741043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FE709E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60440648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D75100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EF4E6A2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9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440CBF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24</w:t>
            </w:r>
          </w:p>
        </w:tc>
      </w:tr>
      <w:tr w:rsidR="0094438E" w:rsidRPr="00A556B0" w14:paraId="4E36D295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6636DDD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5d-Fm(-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1E9401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C4DB5E2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617136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C478A0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25229204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F86E9B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C1BE2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2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4A94E89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37</w:t>
            </w:r>
          </w:p>
        </w:tc>
      </w:tr>
      <w:tr w:rsidR="0094438E" w:rsidRPr="00A556B0" w14:paraId="453F04C1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28397EC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5d-Fm(-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0C1CAF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-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5957AA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21486758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28ED5E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10064765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CB096B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D93EE17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8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F218D8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28</w:t>
            </w:r>
          </w:p>
        </w:tc>
      </w:tr>
      <w:tr w:rsidR="0094438E" w:rsidRPr="00A556B0" w14:paraId="3F0701E0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DA6271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d-Fm(+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0A35B7E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9DCF50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2629871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CB00A4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77275275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886C9E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FCEF7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37BCA2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49</w:t>
            </w:r>
          </w:p>
        </w:tc>
      </w:tr>
      <w:tr w:rsidR="0094438E" w:rsidRPr="00A556B0" w14:paraId="3540CE9C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ADFC1B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d-Fm(+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516A2E7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0745E9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340520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B5CDB0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8030816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44BB38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731F71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DFF82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01</w:t>
            </w:r>
          </w:p>
        </w:tc>
      </w:tr>
      <w:tr w:rsidR="0094438E" w:rsidRPr="00A556B0" w14:paraId="34696467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242FE9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d-Fm(+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2F2E422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CAD5ED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2584786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21D05B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70828415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E706D7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A23FBA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179B03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65</w:t>
            </w:r>
          </w:p>
        </w:tc>
      </w:tr>
      <w:tr w:rsidR="0094438E" w:rsidRPr="00A556B0" w14:paraId="1AA130D7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4A3D8F0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d-Fm(+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6A4A2B9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503649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199332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E3665A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62193844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7E649A7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8A455E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5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38118C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48</w:t>
            </w:r>
          </w:p>
        </w:tc>
      </w:tr>
      <w:tr w:rsidR="0094438E" w:rsidRPr="00A556B0" w14:paraId="71E91DAD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4DB5CB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d-Fm(+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E8052D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BF7AA3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115164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74A208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7845700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1CFA4F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F7F56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48EB602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36</w:t>
            </w:r>
          </w:p>
        </w:tc>
      </w:tr>
      <w:tr w:rsidR="0094438E" w:rsidRPr="00A556B0" w14:paraId="5153D4CA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724637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d-Fm(+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A08C28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D1C211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5123679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B2D697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08751280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8339714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E37B18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9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A385E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75</w:t>
            </w:r>
          </w:p>
        </w:tc>
      </w:tr>
      <w:tr w:rsidR="0094438E" w:rsidRPr="00A556B0" w14:paraId="6634CCA2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817313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0d-Fm(+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4CC89B32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6F6A32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29922354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EDF09A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1926189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D81513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164C6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37EE56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.53</w:t>
            </w:r>
          </w:p>
        </w:tc>
      </w:tr>
      <w:tr w:rsidR="0094438E" w:rsidRPr="00A556B0" w14:paraId="3459CBDA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29B3FB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0d-Fm(+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68E71EC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5956C7A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1288108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06F3B2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52656779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63DB8F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8ED952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2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D7ECBB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43</w:t>
            </w:r>
          </w:p>
        </w:tc>
      </w:tr>
      <w:tr w:rsidR="0094438E" w:rsidRPr="00A556B0" w14:paraId="291F53E0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73EE2FA7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0d-Fm(+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13A7021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9091AD5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6170837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D57205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25342312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2817876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F7173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2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14181D9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.82</w:t>
            </w:r>
          </w:p>
        </w:tc>
      </w:tr>
      <w:tr w:rsidR="0094438E" w:rsidRPr="00A556B0" w14:paraId="7BA8BC83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31E17D6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5d-Fm(+)-1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293FD9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274F773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33267895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C45F64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81595869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306EE2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BEBCDA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5.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03E289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4.19</w:t>
            </w:r>
          </w:p>
        </w:tc>
      </w:tr>
      <w:tr w:rsidR="0094438E" w:rsidRPr="00A556B0" w14:paraId="6CF8514B" w14:textId="77777777" w:rsidTr="00A46F77">
        <w:trPr>
          <w:trHeight w:val="320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1354F79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5d-Fm(+)-2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3DABE5A0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6950FAF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28607469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F8756E9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10578025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1DF42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62D196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7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B350B1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3.83</w:t>
            </w:r>
          </w:p>
        </w:tc>
      </w:tr>
      <w:tr w:rsidR="0094438E" w:rsidRPr="00A556B0" w14:paraId="7E37B4B1" w14:textId="77777777" w:rsidTr="00A46F77">
        <w:trPr>
          <w:trHeight w:val="142"/>
        </w:trPr>
        <w:tc>
          <w:tcPr>
            <w:tcW w:w="798" w:type="pct"/>
            <w:shd w:val="clear" w:color="auto" w:fill="auto"/>
            <w:noWrap/>
            <w:vAlign w:val="center"/>
            <w:hideMark/>
          </w:tcPr>
          <w:p w14:paraId="0D538A88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15d-Fm(+)-3</w:t>
            </w:r>
          </w:p>
        </w:tc>
        <w:tc>
          <w:tcPr>
            <w:tcW w:w="845" w:type="pct"/>
            <w:shd w:val="clear" w:color="auto" w:fill="auto"/>
            <w:noWrap/>
            <w:vAlign w:val="center"/>
            <w:hideMark/>
          </w:tcPr>
          <w:p w14:paraId="58F6469E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PpNSRV-1(+)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AFFF29D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50675350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80B5B5C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740575409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6BCA8AB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0.012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E9F969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94.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B6008A1" w14:textId="77777777" w:rsidR="0094438E" w:rsidRPr="005D5216" w:rsidRDefault="0094438E" w:rsidP="00A46F7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5D5216">
              <w:rPr>
                <w:rFonts w:ascii="Times New Roman" w:eastAsia="SimSun" w:hAnsi="Times New Roman" w:cs="Times New Roman"/>
                <w:szCs w:val="21"/>
              </w:rPr>
              <w:t>45.33</w:t>
            </w:r>
          </w:p>
        </w:tc>
      </w:tr>
    </w:tbl>
    <w:p w14:paraId="210E9FBA" w14:textId="49126B66" w:rsidR="0094438E" w:rsidRDefault="005D5216" w:rsidP="005D5216">
      <w:pPr>
        <w:spacing w:line="300" w:lineRule="auto"/>
      </w:pPr>
      <w:r>
        <w:br w:type="page"/>
      </w:r>
    </w:p>
    <w:p w14:paraId="5CF75D7D" w14:textId="2F38753A" w:rsidR="0094438E" w:rsidRPr="007F16D1" w:rsidRDefault="00670A4F" w:rsidP="00665C8F">
      <w:pPr>
        <w:adjustRightInd w:val="0"/>
        <w:snapToGrid w:val="0"/>
        <w:spacing w:afterLines="50" w:after="156" w:line="300" w:lineRule="auto"/>
        <w:jc w:val="center"/>
        <w:rPr>
          <w:rFonts w:ascii="Times New Roman" w:hAnsi="Times New Roman"/>
          <w:b/>
          <w:bCs/>
          <w:szCs w:val="21"/>
        </w:rPr>
      </w:pPr>
      <w:r w:rsidRPr="007F16D1">
        <w:rPr>
          <w:rFonts w:ascii="Times New Roman" w:hAnsi="Times New Roman" w:hint="eastAsia"/>
          <w:b/>
          <w:bCs/>
          <w:szCs w:val="21"/>
        </w:rPr>
        <w:lastRenderedPageBreak/>
        <w:t>T</w:t>
      </w:r>
      <w:r w:rsidRPr="007F16D1">
        <w:rPr>
          <w:rFonts w:ascii="Times New Roman" w:hAnsi="Times New Roman"/>
          <w:b/>
          <w:bCs/>
          <w:szCs w:val="21"/>
        </w:rPr>
        <w:t xml:space="preserve">able S2. </w:t>
      </w:r>
      <w:r w:rsidR="003B2D76" w:rsidRPr="007F16D1">
        <w:rPr>
          <w:rFonts w:ascii="Times New Roman" w:hAnsi="Times New Roman"/>
          <w:b/>
          <w:bCs/>
          <w:szCs w:val="21"/>
        </w:rPr>
        <w:t>KEGG pathway enrichment analysis of gene clusters</w:t>
      </w:r>
      <w:r w:rsidR="007F16D1">
        <w:rPr>
          <w:rFonts w:ascii="Times New Roman" w:hAnsi="Times New Roman" w:hint="eastAsia"/>
          <w:b/>
          <w:bCs/>
          <w:szCs w:val="21"/>
        </w:rPr>
        <w:t xml:space="preserve"> </w:t>
      </w:r>
      <w:r w:rsidR="005D5216" w:rsidRPr="007F16D1">
        <w:rPr>
          <w:rFonts w:ascii="Times New Roman" w:hAnsi="Times New Roman" w:hint="eastAsia"/>
          <w:b/>
          <w:bCs/>
          <w:szCs w:val="21"/>
        </w:rPr>
        <w:t>i</w:t>
      </w:r>
      <w:r w:rsidR="003B2D76" w:rsidRPr="007F16D1">
        <w:rPr>
          <w:rFonts w:ascii="Times New Roman" w:hAnsi="Times New Roman"/>
          <w:b/>
          <w:bCs/>
          <w:szCs w:val="21"/>
        </w:rPr>
        <w:t>dentified</w:t>
      </w:r>
      <w:r w:rsidR="005D5216" w:rsidRPr="007F16D1">
        <w:rPr>
          <w:rFonts w:ascii="Times New Roman" w:hAnsi="Times New Roman" w:hint="eastAsia"/>
          <w:b/>
          <w:bCs/>
          <w:szCs w:val="21"/>
        </w:rPr>
        <w:t xml:space="preserve"> </w:t>
      </w:r>
      <w:r w:rsidR="003B2D76" w:rsidRPr="007F16D1">
        <w:rPr>
          <w:rFonts w:ascii="Times New Roman" w:hAnsi="Times New Roman"/>
          <w:b/>
          <w:bCs/>
          <w:szCs w:val="21"/>
        </w:rPr>
        <w:t xml:space="preserve">by </w:t>
      </w:r>
      <w:proofErr w:type="spellStart"/>
      <w:r w:rsidR="003B2D76" w:rsidRPr="007F16D1">
        <w:rPr>
          <w:rFonts w:ascii="Times New Roman" w:hAnsi="Times New Roman"/>
          <w:b/>
          <w:bCs/>
          <w:szCs w:val="21"/>
        </w:rPr>
        <w:t>mfuzz</w:t>
      </w:r>
      <w:proofErr w:type="spellEnd"/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45"/>
        <w:gridCol w:w="992"/>
        <w:gridCol w:w="851"/>
        <w:gridCol w:w="1417"/>
      </w:tblGrid>
      <w:tr w:rsidR="005E5612" w:rsidRPr="005E5612" w14:paraId="49798F08" w14:textId="77777777" w:rsidTr="00BC10FA">
        <w:trPr>
          <w:trHeight w:val="360"/>
        </w:trPr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A5BA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29F37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6D52F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q</w:t>
            </w: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41BC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thway ID</w:t>
            </w:r>
          </w:p>
        </w:tc>
      </w:tr>
      <w:tr w:rsidR="005E5612" w:rsidRPr="005E5612" w14:paraId="0697654A" w14:textId="77777777" w:rsidTr="00BC10FA">
        <w:trPr>
          <w:trHeight w:val="36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71108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3F71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7B0458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29FBF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0F1A32B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91587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zheimer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0D345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9ED1E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E6E63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10</w:t>
            </w:r>
          </w:p>
        </w:tc>
      </w:tr>
      <w:tr w:rsidR="005E5612" w:rsidRPr="005E5612" w14:paraId="7A3EAA0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B19019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inson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5F70B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73515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03D63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12</w:t>
            </w:r>
          </w:p>
        </w:tc>
      </w:tr>
      <w:tr w:rsidR="005E5612" w:rsidRPr="005E5612" w14:paraId="0A39E7D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10D3CB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on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DEE34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C176A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F2B5E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20</w:t>
            </w:r>
          </w:p>
        </w:tc>
      </w:tr>
      <w:tr w:rsidR="005E5612" w:rsidRPr="005E5612" w14:paraId="1D6BA0D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A80EDE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ways of neurodegeneration - multiple diseas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3401A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31114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6FC88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22</w:t>
            </w:r>
          </w:p>
        </w:tc>
      </w:tr>
      <w:tr w:rsidR="005E5612" w:rsidRPr="005E5612" w14:paraId="16FFFFE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505C60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ntington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8B9CD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0BCB5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84215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16</w:t>
            </w:r>
          </w:p>
        </w:tc>
      </w:tr>
      <w:tr w:rsidR="005E5612" w:rsidRPr="005E5612" w14:paraId="3B81E66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60990D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abetic cardiomyopath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068A5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F5AD0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FBD0B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415</w:t>
            </w:r>
          </w:p>
        </w:tc>
      </w:tr>
      <w:tr w:rsidR="005E5612" w:rsidRPr="005E5612" w14:paraId="7B4388D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170B79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yotrophic lateral sclero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3EE75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3E51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DA859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14</w:t>
            </w:r>
          </w:p>
        </w:tc>
      </w:tr>
      <w:tr w:rsidR="005E5612" w:rsidRPr="005E5612" w14:paraId="2BF9C0B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8E630B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E6EF4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7790F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009FA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0190</w:t>
            </w:r>
          </w:p>
        </w:tc>
      </w:tr>
      <w:tr w:rsidR="005E5612" w:rsidRPr="005E5612" w14:paraId="57B1B9D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763917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rmogen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D0394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332C3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3433B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14</w:t>
            </w:r>
          </w:p>
        </w:tc>
      </w:tr>
      <w:tr w:rsidR="005E5612" w:rsidRPr="005E5612" w14:paraId="17A8398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8345C2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mical carcinogenesis - reactive oxygen spec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C125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B85E5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B07DCA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8</w:t>
            </w:r>
          </w:p>
        </w:tc>
      </w:tr>
      <w:tr w:rsidR="005E5612" w:rsidRPr="005E5612" w14:paraId="5D75BAA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BB2A6A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inocerebellar atax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AF8B7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861C5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F8F90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17</w:t>
            </w:r>
          </w:p>
        </w:tc>
      </w:tr>
      <w:tr w:rsidR="005E5612" w:rsidRPr="005E5612" w14:paraId="2CCFEC6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886C5A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alcoholic fatty liver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5A675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3B919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4CC93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2</w:t>
            </w:r>
          </w:p>
        </w:tc>
      </w:tr>
      <w:tr w:rsidR="005E5612" w:rsidRPr="005E5612" w14:paraId="65E5C59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FAD898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81026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4578B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34DBE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80</w:t>
            </w:r>
          </w:p>
        </w:tc>
      </w:tr>
      <w:tr w:rsidR="005E5612" w:rsidRPr="005E5612" w14:paraId="1BE3080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ADA68E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aso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F75C7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A2B59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1E425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50</w:t>
            </w:r>
          </w:p>
        </w:tc>
      </w:tr>
      <w:tr w:rsidR="005E5612" w:rsidRPr="005E5612" w14:paraId="7809C3E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FB8A06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EE8CC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9B5D6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5BDB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46</w:t>
            </w:r>
          </w:p>
        </w:tc>
      </w:tr>
      <w:tr w:rsidR="005E5612" w:rsidRPr="005E5612" w14:paraId="4BBAF79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9ACE0C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grade endocannabinoid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37781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06459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A7D59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3</w:t>
            </w:r>
          </w:p>
        </w:tc>
      </w:tr>
      <w:tr w:rsidR="005E5612" w:rsidRPr="005E5612" w14:paraId="0C4B554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EB9835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totransduction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- f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EFB95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A6A65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448EA2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45</w:t>
            </w:r>
          </w:p>
        </w:tc>
      </w:tr>
      <w:tr w:rsidR="005E5612" w:rsidRPr="005E5612" w14:paraId="3A14B91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11425D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cadian entrainm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FD86A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234F5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A7AFE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13</w:t>
            </w:r>
          </w:p>
        </w:tc>
      </w:tr>
      <w:tr w:rsidR="005E5612" w:rsidRPr="005E5612" w14:paraId="05396DC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80E793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ral myocardit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4CC0C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8C093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4AD0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416</w:t>
            </w:r>
          </w:p>
        </w:tc>
      </w:tr>
      <w:tr w:rsidR="005E5612" w:rsidRPr="005E5612" w14:paraId="1514A7D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734C6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B0159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438E35A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576AE96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7F1F6AD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4783D9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DFE38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28C72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6CE87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0</w:t>
            </w:r>
          </w:p>
        </w:tc>
      </w:tr>
      <w:tr w:rsidR="005E5612" w:rsidRPr="005E5612" w14:paraId="2D706D3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352576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cycle - yeas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EFE52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37082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41554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1</w:t>
            </w:r>
          </w:p>
        </w:tc>
      </w:tr>
      <w:tr w:rsidR="005E5612" w:rsidRPr="005E5612" w14:paraId="6DDD746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D1A9F3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otide excision repai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5AB85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5F377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DF200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420</w:t>
            </w:r>
          </w:p>
        </w:tc>
      </w:tr>
      <w:tr w:rsidR="005E5612" w:rsidRPr="005E5612" w14:paraId="3E30F7B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3C8746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bosome biogenesis in eukaryo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26888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509F9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069FE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08</w:t>
            </w:r>
          </w:p>
        </w:tc>
      </w:tr>
      <w:tr w:rsidR="005E5612" w:rsidRPr="005E5612" w14:paraId="08FABD2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79B49E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oni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emia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6EB50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248C1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1E219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460</w:t>
            </w:r>
          </w:p>
        </w:tc>
      </w:tr>
      <w:tr w:rsidR="005E5612" w:rsidRPr="005E5612" w14:paraId="37C81DF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63646F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nnose type O-glycan biosynth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4D89D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ADA63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CF67A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0515</w:t>
            </w:r>
          </w:p>
        </w:tc>
      </w:tr>
      <w:tr w:rsidR="005E5612" w:rsidRPr="005E5612" w14:paraId="7ABA6D3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331DA8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iosis - yeas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99526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FBC9D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7BC17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3</w:t>
            </w:r>
          </w:p>
        </w:tc>
      </w:tr>
      <w:tr w:rsidR="005E5612" w:rsidRPr="005E5612" w14:paraId="09FF95A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CFDAA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70CBE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4B0BF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172BF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40</w:t>
            </w:r>
          </w:p>
        </w:tc>
      </w:tr>
      <w:tr w:rsidR="005E5612" w:rsidRPr="005E5612" w14:paraId="1E4C84F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D1BF9C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49712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85B6D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C3096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30</w:t>
            </w:r>
          </w:p>
        </w:tc>
      </w:tr>
      <w:tr w:rsidR="005E5612" w:rsidRPr="005E5612" w14:paraId="724E219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895DBA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19AE4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C3EB9D1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D6B8EB3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6F0B7A7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A6BC9B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274BD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969FA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7783E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60</w:t>
            </w:r>
          </w:p>
        </w:tc>
      </w:tr>
      <w:tr w:rsidR="005E5612" w:rsidRPr="005E5612" w14:paraId="1B2BC58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666711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0D400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5DD0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0C83D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6</w:t>
            </w:r>
          </w:p>
        </w:tc>
      </w:tr>
      <w:tr w:rsidR="005E5612" w:rsidRPr="005E5612" w14:paraId="29D5FD7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945726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ular senesce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42D99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A37A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9FADA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218</w:t>
            </w:r>
          </w:p>
        </w:tc>
      </w:tr>
      <w:tr w:rsidR="005E5612" w:rsidRPr="005E5612" w14:paraId="271F368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169AC9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0F58C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CD930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8F1B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51</w:t>
            </w:r>
          </w:p>
        </w:tc>
      </w:tr>
      <w:tr w:rsidR="005E5612" w:rsidRPr="005E5612" w14:paraId="48C5899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37A92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Human T-cell leukemia virus 1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412C5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4E49E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756C3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6</w:t>
            </w:r>
          </w:p>
        </w:tc>
      </w:tr>
      <w:tr w:rsidR="005E5612" w:rsidRPr="005E5612" w14:paraId="7F246D3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D3D541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utophagy - anima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D0644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2E04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83461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40</w:t>
            </w:r>
          </w:p>
        </w:tc>
      </w:tr>
      <w:tr w:rsidR="005E5612" w:rsidRPr="005E5612" w14:paraId="5C22F49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37FC6A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F4DA7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6F0E3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A80D97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3</w:t>
            </w:r>
          </w:p>
        </w:tc>
      </w:tr>
      <w:tr w:rsidR="005E5612" w:rsidRPr="005E5612" w14:paraId="007FF3D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40DCFD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O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EC6C6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06EBA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8B4FC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68</w:t>
            </w:r>
          </w:p>
        </w:tc>
      </w:tr>
      <w:tr w:rsidR="005E5612" w:rsidRPr="005E5612" w14:paraId="513C06B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7BA263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59052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27105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ABBB4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10</w:t>
            </w:r>
          </w:p>
        </w:tc>
      </w:tr>
      <w:tr w:rsidR="005E5612" w:rsidRPr="005E5612" w14:paraId="4AEC0E3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6DB046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44E6C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55D70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26072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0</w:t>
            </w:r>
          </w:p>
        </w:tc>
      </w:tr>
      <w:tr w:rsidR="005E5612" w:rsidRPr="005E5612" w14:paraId="16F0C71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CEA720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crine resista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246D4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80F94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E7493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1522</w:t>
            </w:r>
          </w:p>
        </w:tc>
      </w:tr>
      <w:tr w:rsidR="005E5612" w:rsidRPr="005E5612" w14:paraId="3DEF9A0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E122D1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bB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58E1F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E177F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AC3A07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12</w:t>
            </w:r>
          </w:p>
        </w:tc>
      </w:tr>
      <w:tr w:rsidR="005E5612" w:rsidRPr="005E5612" w14:paraId="6C7BAE4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BF492D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myeloid leukem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B271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B0F1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25495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20</w:t>
            </w:r>
          </w:p>
        </w:tc>
      </w:tr>
      <w:tr w:rsidR="005E5612" w:rsidRPr="005E5612" w14:paraId="7A041AEA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FD9B6A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401A6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429C9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7D3FC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24</w:t>
            </w:r>
          </w:p>
        </w:tc>
      </w:tr>
      <w:tr w:rsidR="005E5612" w:rsidRPr="005E5612" w14:paraId="778A63C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A89859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D77C3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C58CA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B16C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70</w:t>
            </w:r>
          </w:p>
        </w:tc>
      </w:tr>
      <w:tr w:rsidR="005E5612" w:rsidRPr="005E5612" w14:paraId="22203B4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3234A6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gnaling pathways regulating pluripotency of stem cell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E9007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C2D86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F4A9B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550</w:t>
            </w:r>
          </w:p>
        </w:tc>
      </w:tr>
      <w:tr w:rsidR="005E5612" w:rsidRPr="005E5612" w14:paraId="361A057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98E220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TOR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BC493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51F20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BE42E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50</w:t>
            </w:r>
          </w:p>
        </w:tc>
      </w:tr>
      <w:tr w:rsidR="005E5612" w:rsidRPr="005E5612" w14:paraId="2EE78CF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F4F926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shing syndro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B01E6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8C57D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1208C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4</w:t>
            </w:r>
          </w:p>
        </w:tc>
      </w:tr>
      <w:tr w:rsidR="005E5612" w:rsidRPr="005E5612" w14:paraId="054BF97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416BA7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man papillomavirus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FB401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D59CC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ED29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5</w:t>
            </w:r>
          </w:p>
        </w:tc>
      </w:tr>
      <w:tr w:rsidR="005E5612" w:rsidRPr="005E5612" w14:paraId="7A29F23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EAE10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ocellular carcinom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C4F99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A7713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AF2BA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25</w:t>
            </w:r>
          </w:p>
        </w:tc>
      </w:tr>
      <w:tr w:rsidR="005E5612" w:rsidRPr="005E5612" w14:paraId="77528EC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63D23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ospholipase D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3862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8E6AB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A10BE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72</w:t>
            </w:r>
          </w:p>
        </w:tc>
      </w:tr>
      <w:tr w:rsidR="005E5612" w:rsidRPr="005E5612" w14:paraId="1A8471D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53D78A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pid and atherosclero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49E31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9A26C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CE5AF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417</w:t>
            </w:r>
          </w:p>
        </w:tc>
      </w:tr>
      <w:tr w:rsidR="005E5612" w:rsidRPr="005E5612" w14:paraId="242D354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60F790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3D9E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EBB8F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023457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60</w:t>
            </w:r>
          </w:p>
        </w:tc>
      </w:tr>
      <w:tr w:rsidR="005E5612" w:rsidRPr="005E5612" w14:paraId="151A293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560F9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61920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2B092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0B005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62</w:t>
            </w:r>
          </w:p>
        </w:tc>
      </w:tr>
      <w:tr w:rsidR="005E5612" w:rsidRPr="005E5612" w14:paraId="5EC29AB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7ACABC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46C7F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72EE7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32C52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64</w:t>
            </w:r>
          </w:p>
        </w:tc>
      </w:tr>
      <w:tr w:rsidR="005E5612" w:rsidRPr="005E5612" w14:paraId="7989814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AB77DF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53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68016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0AF8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DBF66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5</w:t>
            </w:r>
          </w:p>
        </w:tc>
      </w:tr>
      <w:tr w:rsidR="005E5612" w:rsidRPr="005E5612" w14:paraId="26FBCEDA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B32285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41478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61BDF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C08D5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80</w:t>
            </w:r>
          </w:p>
        </w:tc>
      </w:tr>
      <w:tr w:rsidR="005E5612" w:rsidRPr="005E5612" w14:paraId="03542AA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53B3F2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F2EA0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09CC9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FB7F6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9</w:t>
            </w:r>
          </w:p>
        </w:tc>
      </w:tr>
      <w:tr w:rsidR="005E5612" w:rsidRPr="005E5612" w14:paraId="696ABBC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EF509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gesterone-mediated oocyte matu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6852E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40132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2A6B8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4</w:t>
            </w:r>
          </w:p>
        </w:tc>
      </w:tr>
      <w:tr w:rsidR="005E5612" w:rsidRPr="005E5612" w14:paraId="7B442BE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EB3B16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otrophin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AA18B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82B27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06645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2</w:t>
            </w:r>
          </w:p>
        </w:tc>
      </w:tr>
      <w:tr w:rsidR="005E5612" w:rsidRPr="005E5612" w14:paraId="29EA8E2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155360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058C3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E1219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FD2ED6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5</w:t>
            </w:r>
          </w:p>
        </w:tc>
      </w:tr>
      <w:tr w:rsidR="005E5612" w:rsidRPr="005E5612" w14:paraId="10728B4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65CC3D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nRH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D2D09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9A4DB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A412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2</w:t>
            </w:r>
          </w:p>
        </w:tc>
      </w:tr>
      <w:tr w:rsidR="005E5612" w:rsidRPr="005E5612" w14:paraId="49C3FB8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5561B3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titis 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5E6FC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F2457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15F8D7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1</w:t>
            </w:r>
          </w:p>
        </w:tc>
      </w:tr>
      <w:tr w:rsidR="005E5612" w:rsidRPr="005E5612" w14:paraId="0907848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E9470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ngevity regulat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B89E8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A749B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C29CD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211</w:t>
            </w:r>
          </w:p>
        </w:tc>
      </w:tr>
      <w:tr w:rsidR="005E5612" w:rsidRPr="005E5612" w14:paraId="553D8FD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074E1A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 cell receptor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0181A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D7060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0E5E1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62</w:t>
            </w:r>
          </w:p>
        </w:tc>
      </w:tr>
      <w:tr w:rsidR="005E5612" w:rsidRPr="005E5612" w14:paraId="72BFF63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5C4BCC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lanogene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78B1C5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CA639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55A42C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6</w:t>
            </w:r>
          </w:p>
        </w:tc>
      </w:tr>
      <w:tr w:rsidR="005E5612" w:rsidRPr="005E5612" w14:paraId="1D7DB29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954E7A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48E07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D72DE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091BD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1</w:t>
            </w:r>
          </w:p>
        </w:tc>
      </w:tr>
      <w:tr w:rsidR="005E5612" w:rsidRPr="005E5612" w14:paraId="3FDBF9B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A3825A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08CA8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4FC2F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F7509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26</w:t>
            </w:r>
          </w:p>
        </w:tc>
      </w:tr>
      <w:tr w:rsidR="005E5612" w:rsidRPr="005E5612" w14:paraId="3AB7D10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508A0A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08DE9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504DA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BFD0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8</w:t>
            </w:r>
          </w:p>
        </w:tc>
      </w:tr>
      <w:tr w:rsidR="005E5612" w:rsidRPr="005E5612" w14:paraId="445713F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8DAE8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1F636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35C1A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53364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0</w:t>
            </w:r>
          </w:p>
        </w:tc>
      </w:tr>
      <w:tr w:rsidR="005E5612" w:rsidRPr="005E5612" w14:paraId="0348A1E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BA4FAF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man immunodeficiency virus 1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3BA2B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DE95B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2310C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70</w:t>
            </w:r>
          </w:p>
        </w:tc>
      </w:tr>
      <w:tr w:rsidR="005E5612" w:rsidRPr="005E5612" w14:paraId="7E6BBF3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478F1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hormone synthesis, secretion and a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E6732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DCB6B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5BA8E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5</w:t>
            </w:r>
          </w:p>
        </w:tc>
      </w:tr>
      <w:tr w:rsidR="005E5612" w:rsidRPr="005E5612" w14:paraId="7E33619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693B99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on-small cell lung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446FA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7C860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2DA5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23</w:t>
            </w:r>
          </w:p>
        </w:tc>
      </w:tr>
      <w:tr w:rsidR="005E5612" w:rsidRPr="005E5612" w14:paraId="2603F82A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432BC8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7AAE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E48FF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175247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10</w:t>
            </w:r>
          </w:p>
        </w:tc>
      </w:tr>
      <w:tr w:rsidR="005E5612" w:rsidRPr="005E5612" w14:paraId="5F3F422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154396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BE01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40B5D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8DA6A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50</w:t>
            </w:r>
          </w:p>
        </w:tc>
      </w:tr>
      <w:tr w:rsidR="005E5612" w:rsidRPr="005E5612" w14:paraId="0DDF3E6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8DA90F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posi sarcoma-associated herpesvirus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F79F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A6614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EFA02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7</w:t>
            </w:r>
          </w:p>
        </w:tc>
      </w:tr>
      <w:tr w:rsidR="005E5612" w:rsidRPr="005E5612" w14:paraId="3037FB2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869A72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3F0DD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02B63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143B6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5</w:t>
            </w:r>
          </w:p>
        </w:tc>
      </w:tr>
      <w:tr w:rsidR="005E5612" w:rsidRPr="005E5612" w14:paraId="5462395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EAB7A2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ral carcinogen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7A530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D12A1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494ED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3</w:t>
            </w:r>
          </w:p>
        </w:tc>
      </w:tr>
      <w:tr w:rsidR="005E5612" w:rsidRPr="005E5612" w14:paraId="70D1583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73E910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PK signaling pathway - f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4E8BE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59753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F241C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13</w:t>
            </w:r>
          </w:p>
        </w:tc>
      </w:tr>
      <w:tr w:rsidR="005E5612" w:rsidRPr="005E5612" w14:paraId="5BEA713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A32EE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hingolipid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003C2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10DD3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04602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71</w:t>
            </w:r>
          </w:p>
        </w:tc>
      </w:tr>
      <w:tr w:rsidR="005E5612" w:rsidRPr="005E5612" w14:paraId="466BD9E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C0647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K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9A27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0AC57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4620F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52</w:t>
            </w:r>
          </w:p>
        </w:tc>
      </w:tr>
      <w:tr w:rsidR="005E5612" w:rsidRPr="005E5612" w14:paraId="567469E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2927C6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BA87C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F8B94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E8077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2</w:t>
            </w:r>
          </w:p>
        </w:tc>
      </w:tr>
      <w:tr w:rsidR="005E5612" w:rsidRPr="005E5612" w14:paraId="67F9680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B0FA9F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F7796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F8A7F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4FFF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9</w:t>
            </w:r>
          </w:p>
        </w:tc>
      </w:tr>
      <w:tr w:rsidR="005E5612" w:rsidRPr="005E5612" w14:paraId="40C3A31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6188C2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C5126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5EC9C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7006D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44</w:t>
            </w:r>
          </w:p>
        </w:tc>
      </w:tr>
      <w:tr w:rsidR="005E5612" w:rsidRPr="005E5612" w14:paraId="460BA54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C53ED7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herens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jun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CAA93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CB079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EEE67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520</w:t>
            </w:r>
          </w:p>
        </w:tc>
      </w:tr>
      <w:tr w:rsidR="005E5612" w:rsidRPr="005E5612" w14:paraId="55190D9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7CFF34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xin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5A36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4A2C0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88470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6</w:t>
            </w:r>
          </w:p>
        </w:tc>
      </w:tr>
      <w:tr w:rsidR="005E5612" w:rsidRPr="005E5612" w14:paraId="3DCDD34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D2B28F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athyroid hormone synthesis, secretion and a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CFF7D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63674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7D81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8</w:t>
            </w:r>
          </w:p>
        </w:tc>
      </w:tr>
      <w:tr w:rsidR="005E5612" w:rsidRPr="005E5612" w14:paraId="4B470A9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C2E292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ute myeloid leukemi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EE5E8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ADC10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D21A4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21</w:t>
            </w:r>
          </w:p>
        </w:tc>
      </w:tr>
      <w:tr w:rsidR="005E5612" w:rsidRPr="005E5612" w14:paraId="6633463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F6EBCF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5435B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9D42D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19DCA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1</w:t>
            </w:r>
          </w:p>
        </w:tc>
      </w:tr>
      <w:tr w:rsidR="005E5612" w:rsidRPr="005E5612" w14:paraId="13A7316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81896D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60D76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33936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ABD21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530</w:t>
            </w:r>
          </w:p>
        </w:tc>
      </w:tr>
      <w:tr w:rsidR="005E5612" w:rsidRPr="005E5612" w14:paraId="0885344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01F9BC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-type lectin receptor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80D3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0ED9D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C8843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25</w:t>
            </w:r>
          </w:p>
        </w:tc>
      </w:tr>
      <w:tr w:rsidR="005E5612" w:rsidRPr="005E5612" w14:paraId="75EDA9C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933831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iom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3A3BB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11B44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3D9E4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4</w:t>
            </w:r>
          </w:p>
        </w:tc>
      </w:tr>
      <w:tr w:rsidR="005E5612" w:rsidRPr="005E5612" w14:paraId="4A159D9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997735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on regene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318DA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1320F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E4AED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61</w:t>
            </w:r>
          </w:p>
        </w:tc>
      </w:tr>
      <w:tr w:rsidR="005E5612" w:rsidRPr="005E5612" w14:paraId="539CE4C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A4C92F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line metabolism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ADC12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D8B9D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F5DFC1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31</w:t>
            </w:r>
          </w:p>
        </w:tc>
      </w:tr>
      <w:tr w:rsidR="005E5612" w:rsidRPr="005E5612" w14:paraId="221072D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501B22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mical carcinogenesis - receptor ac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1D93A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B5908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7693C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7</w:t>
            </w:r>
          </w:p>
        </w:tc>
      </w:tr>
      <w:tr w:rsidR="005E5612" w:rsidRPr="005E5612" w14:paraId="5A1216A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C118BD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rogen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2FE2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223E5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BEAD7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5</w:t>
            </w:r>
          </w:p>
        </w:tc>
      </w:tr>
      <w:tr w:rsidR="005E5612" w:rsidRPr="005E5612" w14:paraId="615DF8E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2FC161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 extracellular trap form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E8D2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F125D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44B19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13</w:t>
            </w:r>
          </w:p>
        </w:tc>
      </w:tr>
      <w:tr w:rsidR="005E5612" w:rsidRPr="005E5612" w14:paraId="77D1F5F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D23545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ocyte meio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6883C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95077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4B6E4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4</w:t>
            </w:r>
          </w:p>
        </w:tc>
      </w:tr>
      <w:tr w:rsidR="005E5612" w:rsidRPr="005E5612" w14:paraId="4FA0001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CD6586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0A468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3F899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8E780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20</w:t>
            </w:r>
          </w:p>
        </w:tc>
      </w:tr>
      <w:tr w:rsidR="005E5612" w:rsidRPr="005E5612" w14:paraId="08E934A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830076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tamatergic synap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99228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CF92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342E8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4</w:t>
            </w:r>
          </w:p>
        </w:tc>
      </w:tr>
      <w:tr w:rsidR="005E5612" w:rsidRPr="005E5612" w14:paraId="0D7CBCD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595B51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505B8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D49B7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5D185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3</w:t>
            </w:r>
          </w:p>
        </w:tc>
      </w:tr>
      <w:tr w:rsidR="005E5612" w:rsidRPr="005E5612" w14:paraId="6F29ADF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56482A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nconi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nemia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F4391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4043E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37A1FF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460</w:t>
            </w:r>
          </w:p>
        </w:tc>
      </w:tr>
      <w:tr w:rsidR="005E5612" w:rsidRPr="005E5612" w14:paraId="5CA9D0D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D037EA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1F714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48FCF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1C8F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540</w:t>
            </w:r>
          </w:p>
        </w:tc>
      </w:tr>
      <w:tr w:rsidR="005E5612" w:rsidRPr="005E5612" w14:paraId="3EF6351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9BD115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pes simplex virus 1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4ECC2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FC0CE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87CDF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8</w:t>
            </w:r>
          </w:p>
        </w:tc>
      </w:tr>
      <w:tr w:rsidR="005E5612" w:rsidRPr="005E5612" w14:paraId="2DB08A4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660309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5CEC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4A76A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B757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30</w:t>
            </w:r>
          </w:p>
        </w:tc>
      </w:tr>
      <w:tr w:rsidR="005E5612" w:rsidRPr="005E5612" w14:paraId="1ED6FEF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8B6673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metrial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A3830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E569C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1885E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13</w:t>
            </w:r>
          </w:p>
        </w:tc>
      </w:tr>
      <w:tr w:rsidR="005E5612" w:rsidRPr="005E5612" w14:paraId="7453494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8FFF4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L1 expression and PD-1 checkpoint pathway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5CDA8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38BED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AFE2EB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35</w:t>
            </w:r>
          </w:p>
        </w:tc>
      </w:tr>
      <w:tr w:rsidR="005E5612" w:rsidRPr="005E5612" w14:paraId="46C27E1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A2EC2A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ucagon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EE010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AAD94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5FB57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2</w:t>
            </w:r>
          </w:p>
        </w:tc>
      </w:tr>
      <w:tr w:rsidR="005E5612" w:rsidRPr="005E5612" w14:paraId="6A9FD88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E6CE21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ch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2B92F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B196B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F0094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30</w:t>
            </w:r>
          </w:p>
        </w:tc>
      </w:tr>
      <w:tr w:rsidR="005E5612" w:rsidRPr="005E5612" w14:paraId="0F52A54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143A68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ogenic Escherichia coli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58C5A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A2DF5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5E363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30</w:t>
            </w:r>
          </w:p>
        </w:tc>
      </w:tr>
      <w:tr w:rsidR="005E5612" w:rsidRPr="005E5612" w14:paraId="30EB9DF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09AC78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EGFR tyrosine kinase inhibitor resista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E5EEE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0B9BE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6850A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1521</w:t>
            </w:r>
          </w:p>
        </w:tc>
      </w:tr>
      <w:tr w:rsidR="005E5612" w:rsidRPr="005E5612" w14:paraId="5E971DEA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A17F1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98EDD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E8C38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A28A0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59</w:t>
            </w:r>
          </w:p>
        </w:tc>
      </w:tr>
      <w:tr w:rsidR="005E5612" w:rsidRPr="005E5612" w14:paraId="389DBD3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6638A4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ulin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BB96D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96649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9CB37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0</w:t>
            </w:r>
          </w:p>
        </w:tc>
      </w:tr>
      <w:tr w:rsidR="005E5612" w:rsidRPr="005E5612" w14:paraId="49418FC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66FB5E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nin secre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A3169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A79D3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471D7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4</w:t>
            </w:r>
          </w:p>
        </w:tc>
      </w:tr>
      <w:tr w:rsidR="005E5612" w:rsidRPr="005E5612" w14:paraId="3C2D5F9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335BEA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uster 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E0D69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F94BC9E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814AC94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465AE98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3B8013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125B2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40341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1B74C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90</w:t>
            </w:r>
          </w:p>
        </w:tc>
      </w:tr>
      <w:tr w:rsidR="005E5612" w:rsidRPr="005E5612" w14:paraId="08CDEA4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8BCC81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ppo signaling pathway - f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54E61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0C8C2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696ED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91</w:t>
            </w:r>
          </w:p>
        </w:tc>
      </w:tr>
      <w:tr w:rsidR="005E5612" w:rsidRPr="005E5612" w14:paraId="2C3B891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EA153C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biquitin mediated proteoly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18A72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D263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2E032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20</w:t>
            </w:r>
          </w:p>
        </w:tc>
      </w:tr>
      <w:tr w:rsidR="005E5612" w:rsidRPr="005E5612" w14:paraId="20640CF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30731B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0B04B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C07BA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55B09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41</w:t>
            </w:r>
          </w:p>
        </w:tc>
      </w:tr>
      <w:tr w:rsidR="005E5612" w:rsidRPr="005E5612" w14:paraId="03F07FD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952022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ptosis - fl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28476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48736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80956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214</w:t>
            </w:r>
          </w:p>
        </w:tc>
      </w:tr>
      <w:tr w:rsidR="005E5612" w:rsidRPr="005E5612" w14:paraId="057EE88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C65127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igello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82B5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69832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DA370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31</w:t>
            </w:r>
          </w:p>
        </w:tc>
      </w:tr>
      <w:tr w:rsidR="005E5612" w:rsidRPr="005E5612" w14:paraId="2034BDEA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0AB781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uster 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2A8CD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4697AB4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3D953591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08F63CA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266835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ocytoplasmic transpor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CA59F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E9D74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F5BA3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13</w:t>
            </w:r>
          </w:p>
        </w:tc>
      </w:tr>
      <w:tr w:rsidR="005E5612" w:rsidRPr="005E5612" w14:paraId="1F2CA50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982B17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DFA67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01AA2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E85C6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322</w:t>
            </w:r>
          </w:p>
        </w:tc>
      </w:tr>
      <w:tr w:rsidR="005E5612" w:rsidRPr="005E5612" w14:paraId="17A55F4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EC47A5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cycle - yeas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96A2F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F7AB0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68698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111</w:t>
            </w:r>
          </w:p>
        </w:tc>
      </w:tr>
      <w:tr w:rsidR="005E5612" w:rsidRPr="005E5612" w14:paraId="70C7CD6A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E44C43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2940C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A6423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464B6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40</w:t>
            </w:r>
          </w:p>
        </w:tc>
      </w:tr>
      <w:tr w:rsidR="005E5612" w:rsidRPr="005E5612" w14:paraId="39011CF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C20464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350BD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7147FEA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87C060E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087FA26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AC09C9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onavirus disease - COVID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4573C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766D7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52F4A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71</w:t>
            </w:r>
          </w:p>
        </w:tc>
      </w:tr>
      <w:tr w:rsidR="005E5612" w:rsidRPr="005E5612" w14:paraId="2A7155B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385073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236E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B1DE3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A5CB3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3010</w:t>
            </w:r>
          </w:p>
        </w:tc>
      </w:tr>
      <w:tr w:rsidR="005E5612" w:rsidRPr="005E5612" w14:paraId="4EF9BD9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8F246C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inson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92902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B0B05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69A55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12</w:t>
            </w:r>
          </w:p>
        </w:tc>
      </w:tr>
      <w:tr w:rsidR="005E5612" w:rsidRPr="005E5612" w14:paraId="2EF686C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DEC58B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on dise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139FF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EDD2B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BA02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20</w:t>
            </w:r>
          </w:p>
        </w:tc>
      </w:tr>
      <w:tr w:rsidR="005E5612" w:rsidRPr="005E5612" w14:paraId="40186B2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29C8AF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luster 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8BA19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9C3B7E3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4724D9D" w14:textId="77777777" w:rsidR="005E5612" w:rsidRPr="005E5612" w:rsidRDefault="005E5612" w:rsidP="00F920B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612" w:rsidRPr="005E5612" w14:paraId="606E08C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3D4BA2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BAergic synap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F70A7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5A5BD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8124C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7</w:t>
            </w:r>
          </w:p>
        </w:tc>
      </w:tr>
      <w:tr w:rsidR="005E5612" w:rsidRPr="005E5612" w14:paraId="0E8B820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85332C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xon regene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D0B60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E3A5A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5798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361</w:t>
            </w:r>
          </w:p>
        </w:tc>
      </w:tr>
      <w:tr w:rsidR="005E5612" w:rsidRPr="005E5612" w14:paraId="7539D002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907E14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ulin resistan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5ACE2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A40BE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68A2C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1</w:t>
            </w:r>
          </w:p>
        </w:tc>
      </w:tr>
      <w:tr w:rsidR="005E5612" w:rsidRPr="005E5612" w14:paraId="4917CC4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5EDD8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rphine addi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97CFC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0A523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00004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32</w:t>
            </w:r>
          </w:p>
        </w:tc>
      </w:tr>
      <w:tr w:rsidR="005E5612" w:rsidRPr="005E5612" w14:paraId="41E8A7B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105B9B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B31C4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5034A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01676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3</w:t>
            </w:r>
          </w:p>
        </w:tc>
      </w:tr>
      <w:tr w:rsidR="005E5612" w:rsidRPr="005E5612" w14:paraId="5251A8BB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5780F4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sulin secre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EDBAF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29FF0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2987F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1</w:t>
            </w:r>
          </w:p>
        </w:tc>
      </w:tr>
      <w:tr w:rsidR="005E5612" w:rsidRPr="005E5612" w14:paraId="6AE0CFF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1C2E8E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6D86A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3E9B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5B925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5</w:t>
            </w:r>
          </w:p>
        </w:tc>
      </w:tr>
      <w:tr w:rsidR="005E5612" w:rsidRPr="005E5612" w14:paraId="2CC8EEC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D96BAC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naptic vesicle cyc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8836F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B07C7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A2BA1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1</w:t>
            </w:r>
          </w:p>
        </w:tc>
      </w:tr>
      <w:tr w:rsidR="005E5612" w:rsidRPr="005E5612" w14:paraId="3722723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37DF30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laxin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E15B7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7EAAB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68EB9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6</w:t>
            </w:r>
          </w:p>
        </w:tc>
      </w:tr>
      <w:tr w:rsidR="005E5612" w:rsidRPr="005E5612" w14:paraId="19D3490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F84A5E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renergic signaling in cardiomyocyt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DEA8A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F7E40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F4D67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261</w:t>
            </w:r>
          </w:p>
        </w:tc>
      </w:tr>
      <w:tr w:rsidR="005E5612" w:rsidRPr="005E5612" w14:paraId="1643655E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9A4555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grade endocannabinoid signa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6A203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62369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D4440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3</w:t>
            </w:r>
          </w:p>
        </w:tc>
      </w:tr>
      <w:tr w:rsidR="005E5612" w:rsidRPr="005E5612" w14:paraId="5522DB4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29474E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eukocyte </w:t>
            </w: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endothelial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ig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56A7A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6984D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18D15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70</w:t>
            </w:r>
          </w:p>
        </w:tc>
      </w:tr>
      <w:tr w:rsidR="005E5612" w:rsidRPr="005E5612" w14:paraId="410C80BF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5431E3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ste transdu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EBF62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4E465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EEAA6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42</w:t>
            </w:r>
          </w:p>
        </w:tc>
      </w:tr>
      <w:tr w:rsidR="005E5612" w:rsidRPr="005E5612" w14:paraId="48FCA66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7B3E9D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dosterone synthesis and secre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1FB24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0641D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18302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5</w:t>
            </w:r>
          </w:p>
        </w:tc>
      </w:tr>
      <w:tr w:rsidR="005E5612" w:rsidRPr="005E5612" w14:paraId="70F4B88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F88B3E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telet activ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699F3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0F0BE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496D5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611</w:t>
            </w:r>
          </w:p>
        </w:tc>
      </w:tr>
      <w:tr w:rsidR="005E5612" w:rsidRPr="005E5612" w14:paraId="4136E766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7584B5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flammatory mediator regulation of TRP channel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5028B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35FC8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255B9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50</w:t>
            </w:r>
          </w:p>
        </w:tc>
      </w:tr>
      <w:tr w:rsidR="005E5612" w:rsidRPr="005E5612" w14:paraId="4547E6D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2581B8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holinergic synap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25045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23CEC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C06DF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5</w:t>
            </w:r>
          </w:p>
        </w:tc>
      </w:tr>
      <w:tr w:rsidR="005E5612" w:rsidRPr="005E5612" w14:paraId="397DDDE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26E8EF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hormone synthesis, secretion and a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700FB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17EC4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CFF88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35</w:t>
            </w:r>
          </w:p>
        </w:tc>
      </w:tr>
      <w:tr w:rsidR="005E5612" w:rsidRPr="005E5612" w14:paraId="0EB619D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2CB6F41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BEAB9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C8764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76F2A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200</w:t>
            </w:r>
          </w:p>
        </w:tc>
      </w:tr>
      <w:tr w:rsidR="005E5612" w:rsidRPr="005E5612" w14:paraId="7A255219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B0A03C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yroid hormone synthe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40C03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1BCC3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76FF1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18</w:t>
            </w:r>
          </w:p>
        </w:tc>
      </w:tr>
      <w:tr w:rsidR="005E5612" w:rsidRPr="005E5612" w14:paraId="2D13BB3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04CB782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CC44F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E42F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DC075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0230</w:t>
            </w:r>
          </w:p>
        </w:tc>
      </w:tr>
      <w:tr w:rsidR="005E5612" w:rsidRPr="005E5612" w14:paraId="1A0577EC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9017EB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ipocytokine</w:t>
            </w:r>
            <w:proofErr w:type="spellEnd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6862D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A3C850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487D8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20</w:t>
            </w:r>
          </w:p>
        </w:tc>
      </w:tr>
      <w:tr w:rsidR="005E5612" w:rsidRPr="005E5612" w14:paraId="6E909A0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5ED6493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C38A7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A3B5A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07C608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510</w:t>
            </w:r>
          </w:p>
        </w:tc>
      </w:tr>
      <w:tr w:rsidR="005E5612" w:rsidRPr="005E5612" w14:paraId="1E6E8F58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3C71B6D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7F334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DF5CA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F314B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0020</w:t>
            </w:r>
          </w:p>
        </w:tc>
      </w:tr>
      <w:tr w:rsidR="005E5612" w:rsidRPr="005E5612" w14:paraId="7FC5CC05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27DD4C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5967EF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F4FCC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92975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062</w:t>
            </w:r>
          </w:p>
        </w:tc>
      </w:tr>
      <w:tr w:rsidR="005E5612" w:rsidRPr="005E5612" w14:paraId="5E8C3F0D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6230DD4A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otonergic synap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A65B4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0905F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35C325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726</w:t>
            </w:r>
          </w:p>
        </w:tc>
      </w:tr>
      <w:tr w:rsidR="005E5612" w:rsidRPr="005E5612" w14:paraId="192F2F13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55BC30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56575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62408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519E36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63</w:t>
            </w:r>
          </w:p>
        </w:tc>
      </w:tr>
      <w:tr w:rsidR="005E5612" w:rsidRPr="005E5612" w14:paraId="29A0F9C0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422D9AE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cotine addic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BA5AB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2F7B97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A5545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033</w:t>
            </w:r>
          </w:p>
        </w:tc>
      </w:tr>
      <w:tr w:rsidR="005E5612" w:rsidRPr="005E5612" w14:paraId="286DD297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F9A0F6C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ximal tubule bicarbonate reclam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4E5F73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B0A7F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28FC8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64</w:t>
            </w:r>
          </w:p>
        </w:tc>
      </w:tr>
      <w:tr w:rsidR="005E5612" w:rsidRPr="005E5612" w14:paraId="301A07E1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1834C034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oebias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ABE3A1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C79531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B356E9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5146</w:t>
            </w:r>
          </w:p>
        </w:tc>
      </w:tr>
      <w:tr w:rsidR="005E5612" w:rsidRPr="005E5612" w14:paraId="76948CF4" w14:textId="77777777" w:rsidTr="00BC10FA">
        <w:trPr>
          <w:trHeight w:val="360"/>
        </w:trPr>
        <w:tc>
          <w:tcPr>
            <w:tcW w:w="5245" w:type="dxa"/>
            <w:shd w:val="clear" w:color="auto" w:fill="auto"/>
            <w:noWrap/>
            <w:hideMark/>
          </w:tcPr>
          <w:p w14:paraId="71AD1768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ivary secre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67D45D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4AB6B2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4FAC5E" w14:textId="77777777" w:rsidR="005E5612" w:rsidRPr="005E5612" w:rsidRDefault="005E5612" w:rsidP="00F920B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E561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o04970</w:t>
            </w:r>
          </w:p>
        </w:tc>
      </w:tr>
    </w:tbl>
    <w:p w14:paraId="6EE6F9F5" w14:textId="2E10222B" w:rsidR="00FB69B5" w:rsidRDefault="00B75B37" w:rsidP="00B75B37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7EEAACC5" w14:textId="53597573" w:rsidR="00B75B37" w:rsidRDefault="00B75B37" w:rsidP="00B75B37">
      <w:pPr>
        <w:adjustRightInd w:val="0"/>
        <w:snapToGrid w:val="0"/>
        <w:spacing w:afterLines="50" w:after="156" w:line="300" w:lineRule="auto"/>
        <w:jc w:val="center"/>
        <w:rPr>
          <w:rFonts w:ascii="Times New Roman" w:hAnsi="Times New Roman"/>
          <w:b/>
          <w:bCs/>
          <w:szCs w:val="21"/>
        </w:rPr>
      </w:pPr>
      <w:r w:rsidRPr="007F16D1">
        <w:rPr>
          <w:rFonts w:ascii="Times New Roman" w:hAnsi="Times New Roman" w:hint="eastAsia"/>
          <w:b/>
          <w:bCs/>
          <w:szCs w:val="21"/>
        </w:rPr>
        <w:lastRenderedPageBreak/>
        <w:t>T</w:t>
      </w:r>
      <w:r w:rsidRPr="007F16D1">
        <w:rPr>
          <w:rFonts w:ascii="Times New Roman" w:hAnsi="Times New Roman"/>
          <w:b/>
          <w:bCs/>
          <w:szCs w:val="21"/>
        </w:rPr>
        <w:t>able S</w:t>
      </w:r>
      <w:r>
        <w:rPr>
          <w:rFonts w:ascii="Times New Roman" w:hAnsi="Times New Roman" w:hint="eastAsia"/>
          <w:b/>
          <w:bCs/>
          <w:szCs w:val="21"/>
        </w:rPr>
        <w:t>3</w:t>
      </w:r>
      <w:r w:rsidRPr="007F16D1">
        <w:rPr>
          <w:rFonts w:ascii="Times New Roman" w:hAnsi="Times New Roman"/>
          <w:b/>
          <w:bCs/>
          <w:szCs w:val="21"/>
        </w:rPr>
        <w:t xml:space="preserve">. </w:t>
      </w:r>
      <w:r w:rsidRPr="00B75B37">
        <w:rPr>
          <w:rFonts w:ascii="Times New Roman" w:hAnsi="Times New Roman"/>
          <w:b/>
          <w:bCs/>
          <w:szCs w:val="21"/>
        </w:rPr>
        <w:t>All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387"/>
        <w:gridCol w:w="1071"/>
      </w:tblGrid>
      <w:tr w:rsidR="00B75B37" w:rsidRPr="00B75B37" w14:paraId="1D17A784" w14:textId="77777777" w:rsidTr="00A46F77">
        <w:trPr>
          <w:trHeight w:val="357"/>
        </w:trPr>
        <w:tc>
          <w:tcPr>
            <w:tcW w:w="1838" w:type="dxa"/>
            <w:tcBorders>
              <w:top w:val="single" w:sz="12" w:space="0" w:color="auto"/>
              <w:bottom w:val="single" w:sz="6" w:space="0" w:color="auto"/>
            </w:tcBorders>
          </w:tcPr>
          <w:p w14:paraId="6BBF2F74" w14:textId="765108F2" w:rsidR="00B75B37" w:rsidRPr="00863D0E" w:rsidRDefault="00B75B37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3D0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6" w:space="0" w:color="auto"/>
            </w:tcBorders>
          </w:tcPr>
          <w:p w14:paraId="208C5979" w14:textId="2F9BEFA9" w:rsidR="00B75B37" w:rsidRPr="00863D0E" w:rsidRDefault="00B75B37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3D0E">
              <w:rPr>
                <w:rFonts w:ascii="Times New Roman" w:hAnsi="Times New Roman"/>
                <w:b/>
                <w:bCs/>
                <w:sz w:val="18"/>
                <w:szCs w:val="18"/>
              </w:rPr>
              <w:t>Sequence</w:t>
            </w:r>
            <w:r w:rsidRPr="00863D0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(5</w:t>
            </w:r>
            <w:r w:rsidRPr="00863D0E">
              <w:rPr>
                <w:rFonts w:ascii="Times New Roman" w:hAnsi="Times New Roman"/>
                <w:b/>
                <w:bCs/>
                <w:sz w:val="18"/>
                <w:szCs w:val="18"/>
              </w:rPr>
              <w:t>’</w:t>
            </w:r>
            <w:r w:rsidRPr="00863D0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to 3</w:t>
            </w:r>
            <w:r w:rsidRPr="00863D0E">
              <w:rPr>
                <w:rFonts w:ascii="Times New Roman" w:hAnsi="Times New Roman"/>
                <w:b/>
                <w:bCs/>
                <w:sz w:val="18"/>
                <w:szCs w:val="18"/>
              </w:rPr>
              <w:t>’</w:t>
            </w:r>
            <w:r w:rsidRPr="00863D0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</w:tcPr>
          <w:p w14:paraId="435132D3" w14:textId="42DBB6FB" w:rsidR="00B75B37" w:rsidRPr="00863D0E" w:rsidRDefault="00B75B37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3D0E">
              <w:rPr>
                <w:rFonts w:ascii="Times New Roman" w:hAnsi="Times New Roman"/>
                <w:b/>
                <w:bCs/>
                <w:sz w:val="18"/>
                <w:szCs w:val="18"/>
              </w:rPr>
              <w:t>Usage</w:t>
            </w:r>
          </w:p>
        </w:tc>
      </w:tr>
      <w:tr w:rsidR="00933299" w:rsidRPr="00B75B37" w14:paraId="7DD90749" w14:textId="77777777" w:rsidTr="00A46F77">
        <w:trPr>
          <w:trHeight w:val="357"/>
        </w:trPr>
        <w:tc>
          <w:tcPr>
            <w:tcW w:w="1838" w:type="dxa"/>
            <w:tcBorders>
              <w:top w:val="single" w:sz="6" w:space="0" w:color="auto"/>
            </w:tcBorders>
          </w:tcPr>
          <w:p w14:paraId="2F8224C8" w14:textId="1B2E8316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D0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U06594-RA-F1</w:t>
            </w:r>
          </w:p>
        </w:tc>
        <w:tc>
          <w:tcPr>
            <w:tcW w:w="5387" w:type="dxa"/>
            <w:tcBorders>
              <w:top w:val="single" w:sz="6" w:space="0" w:color="auto"/>
            </w:tcBorders>
          </w:tcPr>
          <w:p w14:paraId="2EC9DE7B" w14:textId="3140FB4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GGTATCTTTCTATGCTTCC</w:t>
            </w:r>
          </w:p>
        </w:tc>
        <w:tc>
          <w:tcPr>
            <w:tcW w:w="1071" w:type="dxa"/>
            <w:vMerge w:val="restart"/>
            <w:tcBorders>
              <w:top w:val="single" w:sz="6" w:space="0" w:color="auto"/>
            </w:tcBorders>
          </w:tcPr>
          <w:p w14:paraId="1168D5A6" w14:textId="7487BFBC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33299">
              <w:rPr>
                <w:rFonts w:ascii="Times New Roman" w:hAnsi="Times New Roman"/>
                <w:sz w:val="18"/>
                <w:szCs w:val="18"/>
              </w:rPr>
              <w:t>Cloning</w:t>
            </w:r>
          </w:p>
        </w:tc>
      </w:tr>
      <w:tr w:rsidR="00933299" w:rsidRPr="00B75B37" w14:paraId="3966D403" w14:textId="77777777" w:rsidTr="00A46F77">
        <w:trPr>
          <w:trHeight w:val="357"/>
        </w:trPr>
        <w:tc>
          <w:tcPr>
            <w:tcW w:w="1838" w:type="dxa"/>
          </w:tcPr>
          <w:p w14:paraId="09F96E63" w14:textId="302AAB76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PPU06594-RA-R1</w:t>
            </w:r>
          </w:p>
        </w:tc>
        <w:tc>
          <w:tcPr>
            <w:tcW w:w="5387" w:type="dxa"/>
          </w:tcPr>
          <w:p w14:paraId="410C90F9" w14:textId="4ABC8256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GCTTCTGAGTGTTTCGTC</w:t>
            </w:r>
          </w:p>
        </w:tc>
        <w:tc>
          <w:tcPr>
            <w:tcW w:w="1071" w:type="dxa"/>
            <w:vMerge/>
          </w:tcPr>
          <w:p w14:paraId="1A228577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7043EE6C" w14:textId="77777777" w:rsidTr="00A46F77">
        <w:trPr>
          <w:trHeight w:val="357"/>
        </w:trPr>
        <w:tc>
          <w:tcPr>
            <w:tcW w:w="1838" w:type="dxa"/>
          </w:tcPr>
          <w:p w14:paraId="38E05041" w14:textId="1C73B815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PPU06594-RA-F2</w:t>
            </w:r>
          </w:p>
        </w:tc>
        <w:tc>
          <w:tcPr>
            <w:tcW w:w="5387" w:type="dxa"/>
          </w:tcPr>
          <w:p w14:paraId="1073AD4D" w14:textId="665001A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GGTATCTTTCTATGCTTCC</w:t>
            </w:r>
          </w:p>
        </w:tc>
        <w:tc>
          <w:tcPr>
            <w:tcW w:w="1071" w:type="dxa"/>
            <w:vMerge/>
          </w:tcPr>
          <w:p w14:paraId="40CC14BA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0B52E247" w14:textId="77777777" w:rsidTr="00A46F77">
        <w:trPr>
          <w:trHeight w:val="357"/>
        </w:trPr>
        <w:tc>
          <w:tcPr>
            <w:tcW w:w="1838" w:type="dxa"/>
          </w:tcPr>
          <w:p w14:paraId="791E90AE" w14:textId="27278682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PPU06594-RA-R2</w:t>
            </w:r>
          </w:p>
        </w:tc>
        <w:tc>
          <w:tcPr>
            <w:tcW w:w="5387" w:type="dxa"/>
          </w:tcPr>
          <w:p w14:paraId="24A14F56" w14:textId="3831EA51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CATTTCGCTTTCAGTCCTT</w:t>
            </w:r>
          </w:p>
        </w:tc>
        <w:tc>
          <w:tcPr>
            <w:tcW w:w="1071" w:type="dxa"/>
            <w:vMerge/>
          </w:tcPr>
          <w:p w14:paraId="5B6D4DEA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6D1AF71B" w14:textId="77777777" w:rsidTr="00A46F77">
        <w:trPr>
          <w:trHeight w:val="357"/>
        </w:trPr>
        <w:tc>
          <w:tcPr>
            <w:tcW w:w="1838" w:type="dxa"/>
          </w:tcPr>
          <w:p w14:paraId="05BF7039" w14:textId="74A2926D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dsPPU06594-RA-F1</w:t>
            </w:r>
          </w:p>
        </w:tc>
        <w:tc>
          <w:tcPr>
            <w:tcW w:w="5387" w:type="dxa"/>
          </w:tcPr>
          <w:p w14:paraId="1C40F78D" w14:textId="28D9C6A4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AATACGACTCACTATAGGGAGATGGTATCTTTCTATGCTTCC</w:t>
            </w:r>
          </w:p>
        </w:tc>
        <w:tc>
          <w:tcPr>
            <w:tcW w:w="1071" w:type="dxa"/>
            <w:vMerge w:val="restart"/>
          </w:tcPr>
          <w:p w14:paraId="0365A296" w14:textId="1A45F528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sRNA</w:t>
            </w:r>
          </w:p>
        </w:tc>
      </w:tr>
      <w:tr w:rsidR="00933299" w:rsidRPr="00B75B37" w14:paraId="6983B808" w14:textId="77777777" w:rsidTr="00A46F77">
        <w:trPr>
          <w:trHeight w:val="357"/>
        </w:trPr>
        <w:tc>
          <w:tcPr>
            <w:tcW w:w="1838" w:type="dxa"/>
          </w:tcPr>
          <w:p w14:paraId="3E86C3DD" w14:textId="435C628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dsPPU06594-RA-R1</w:t>
            </w:r>
          </w:p>
        </w:tc>
        <w:tc>
          <w:tcPr>
            <w:tcW w:w="5387" w:type="dxa"/>
          </w:tcPr>
          <w:p w14:paraId="5314D544" w14:textId="35BAAD52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AATACGACTCACTATAGGGAGATGCTTCTGAGTGTTTCGTC</w:t>
            </w:r>
          </w:p>
        </w:tc>
        <w:tc>
          <w:tcPr>
            <w:tcW w:w="1071" w:type="dxa"/>
            <w:vMerge/>
          </w:tcPr>
          <w:p w14:paraId="614685B1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396DAEE8" w14:textId="77777777" w:rsidTr="00A46F77">
        <w:trPr>
          <w:trHeight w:val="357"/>
        </w:trPr>
        <w:tc>
          <w:tcPr>
            <w:tcW w:w="1838" w:type="dxa"/>
          </w:tcPr>
          <w:p w14:paraId="7D37F7D9" w14:textId="590E80CA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dsPPU06594-RA-F2</w:t>
            </w:r>
          </w:p>
        </w:tc>
        <w:tc>
          <w:tcPr>
            <w:tcW w:w="5387" w:type="dxa"/>
          </w:tcPr>
          <w:p w14:paraId="672C4414" w14:textId="1636C0D4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AATACGACTCACTATAGGGAGATGGTATCTTTCTATGCTTCC</w:t>
            </w:r>
          </w:p>
        </w:tc>
        <w:tc>
          <w:tcPr>
            <w:tcW w:w="1071" w:type="dxa"/>
            <w:vMerge/>
          </w:tcPr>
          <w:p w14:paraId="283CA409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62A06472" w14:textId="77777777" w:rsidTr="00A46F77">
        <w:trPr>
          <w:trHeight w:val="357"/>
        </w:trPr>
        <w:tc>
          <w:tcPr>
            <w:tcW w:w="1838" w:type="dxa"/>
          </w:tcPr>
          <w:p w14:paraId="3FDBD89E" w14:textId="5D2B7CEB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dsPPU06594-RA-R2</w:t>
            </w:r>
          </w:p>
        </w:tc>
        <w:tc>
          <w:tcPr>
            <w:tcW w:w="5387" w:type="dxa"/>
          </w:tcPr>
          <w:p w14:paraId="7011F32C" w14:textId="31E44F80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AATACGACTCACTATAGGGAGACATTTCGCTTTCAGTCCTT</w:t>
            </w:r>
          </w:p>
        </w:tc>
        <w:tc>
          <w:tcPr>
            <w:tcW w:w="1071" w:type="dxa"/>
            <w:vMerge/>
          </w:tcPr>
          <w:p w14:paraId="7BAACDA6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1587D3E9" w14:textId="77777777" w:rsidTr="00A46F77">
        <w:trPr>
          <w:trHeight w:val="357"/>
        </w:trPr>
        <w:tc>
          <w:tcPr>
            <w:tcW w:w="1838" w:type="dxa"/>
          </w:tcPr>
          <w:p w14:paraId="3E3A4F18" w14:textId="5391E8E5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3D0E">
              <w:rPr>
                <w:rFonts w:ascii="Times New Roman" w:hAnsi="Times New Roman"/>
                <w:sz w:val="18"/>
                <w:szCs w:val="18"/>
              </w:rPr>
              <w:t>dsLuc</w:t>
            </w:r>
            <w:proofErr w:type="spellEnd"/>
            <w:r w:rsidRPr="00863D0E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387" w:type="dxa"/>
          </w:tcPr>
          <w:p w14:paraId="5DF911DA" w14:textId="2A7E1A92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AATACGACTCACTATAGGGAGATGGAATGTTTACTACACTCG</w:t>
            </w:r>
          </w:p>
        </w:tc>
        <w:tc>
          <w:tcPr>
            <w:tcW w:w="1071" w:type="dxa"/>
            <w:vMerge/>
          </w:tcPr>
          <w:p w14:paraId="372EB2A2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4CA57A96" w14:textId="77777777" w:rsidTr="00A46F77">
        <w:trPr>
          <w:trHeight w:val="357"/>
        </w:trPr>
        <w:tc>
          <w:tcPr>
            <w:tcW w:w="1838" w:type="dxa"/>
          </w:tcPr>
          <w:p w14:paraId="16D94A12" w14:textId="2230394E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3D0E">
              <w:rPr>
                <w:rFonts w:ascii="Times New Roman" w:hAnsi="Times New Roman"/>
                <w:sz w:val="18"/>
                <w:szCs w:val="18"/>
              </w:rPr>
              <w:t>dsLuc</w:t>
            </w:r>
            <w:proofErr w:type="spellEnd"/>
            <w:r w:rsidRPr="00863D0E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387" w:type="dxa"/>
          </w:tcPr>
          <w:p w14:paraId="28FB3F66" w14:textId="353DBA6D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TAATACGACTCACTATAGGGAGACATAATCATAGGACCTCTCA</w:t>
            </w:r>
          </w:p>
        </w:tc>
        <w:tc>
          <w:tcPr>
            <w:tcW w:w="1071" w:type="dxa"/>
            <w:vMerge/>
          </w:tcPr>
          <w:p w14:paraId="49BC01FF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26A1FEE0" w14:textId="77777777" w:rsidTr="00A46F77">
        <w:trPr>
          <w:trHeight w:val="357"/>
        </w:trPr>
        <w:tc>
          <w:tcPr>
            <w:tcW w:w="1838" w:type="dxa"/>
          </w:tcPr>
          <w:p w14:paraId="035CBC5D" w14:textId="506EAE2D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qPPU06594-RA-F1</w:t>
            </w:r>
          </w:p>
        </w:tc>
        <w:tc>
          <w:tcPr>
            <w:tcW w:w="5387" w:type="dxa"/>
          </w:tcPr>
          <w:p w14:paraId="17B2F688" w14:textId="77E596A4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AGTAAACGGTGTTATTCG</w:t>
            </w:r>
          </w:p>
        </w:tc>
        <w:tc>
          <w:tcPr>
            <w:tcW w:w="1071" w:type="dxa"/>
            <w:vMerge w:val="restart"/>
          </w:tcPr>
          <w:p w14:paraId="47A88278" w14:textId="27F30715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PCR</w:t>
            </w:r>
          </w:p>
        </w:tc>
      </w:tr>
      <w:tr w:rsidR="00933299" w:rsidRPr="00B75B37" w14:paraId="335EA4C6" w14:textId="77777777" w:rsidTr="00A46F77">
        <w:trPr>
          <w:trHeight w:val="357"/>
        </w:trPr>
        <w:tc>
          <w:tcPr>
            <w:tcW w:w="1838" w:type="dxa"/>
          </w:tcPr>
          <w:p w14:paraId="2FBBA394" w14:textId="4887574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qPPU06594-RA-R1</w:t>
            </w:r>
          </w:p>
        </w:tc>
        <w:tc>
          <w:tcPr>
            <w:tcW w:w="5387" w:type="dxa"/>
          </w:tcPr>
          <w:p w14:paraId="4C7F3430" w14:textId="5FA25E95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AACTTTCATTGCCAGGT</w:t>
            </w:r>
          </w:p>
        </w:tc>
        <w:tc>
          <w:tcPr>
            <w:tcW w:w="1071" w:type="dxa"/>
            <w:vMerge/>
          </w:tcPr>
          <w:p w14:paraId="470203F5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3D60BFEA" w14:textId="77777777" w:rsidTr="00A46F77">
        <w:trPr>
          <w:trHeight w:val="357"/>
        </w:trPr>
        <w:tc>
          <w:tcPr>
            <w:tcW w:w="1838" w:type="dxa"/>
          </w:tcPr>
          <w:p w14:paraId="50E40071" w14:textId="69EC7A9C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qPPU06594-RA-F2</w:t>
            </w:r>
          </w:p>
        </w:tc>
        <w:tc>
          <w:tcPr>
            <w:tcW w:w="5387" w:type="dxa"/>
          </w:tcPr>
          <w:p w14:paraId="55F1D7F3" w14:textId="7A64E8A2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ACACGGATAAAGTTGACGGCG</w:t>
            </w:r>
          </w:p>
        </w:tc>
        <w:tc>
          <w:tcPr>
            <w:tcW w:w="1071" w:type="dxa"/>
            <w:vMerge/>
          </w:tcPr>
          <w:p w14:paraId="39F66A82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33299" w:rsidRPr="00B75B37" w14:paraId="4A8B508C" w14:textId="77777777" w:rsidTr="00A46F77">
        <w:trPr>
          <w:trHeight w:val="357"/>
        </w:trPr>
        <w:tc>
          <w:tcPr>
            <w:tcW w:w="1838" w:type="dxa"/>
            <w:tcBorders>
              <w:bottom w:val="single" w:sz="12" w:space="0" w:color="auto"/>
            </w:tcBorders>
          </w:tcPr>
          <w:p w14:paraId="09873B87" w14:textId="6F60A99F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qPPU06594-RA-R2</w:t>
            </w:r>
          </w:p>
        </w:tc>
        <w:tc>
          <w:tcPr>
            <w:tcW w:w="5387" w:type="dxa"/>
            <w:tcBorders>
              <w:bottom w:val="single" w:sz="12" w:space="0" w:color="auto"/>
            </w:tcBorders>
          </w:tcPr>
          <w:p w14:paraId="240359ED" w14:textId="1FF42DB5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63D0E">
              <w:rPr>
                <w:rFonts w:ascii="Times New Roman" w:hAnsi="Times New Roman"/>
                <w:sz w:val="18"/>
                <w:szCs w:val="18"/>
              </w:rPr>
              <w:t>CAGTGAAGGGATGTTTGGCTA</w:t>
            </w:r>
          </w:p>
        </w:tc>
        <w:tc>
          <w:tcPr>
            <w:tcW w:w="1071" w:type="dxa"/>
            <w:vMerge/>
            <w:tcBorders>
              <w:bottom w:val="single" w:sz="12" w:space="0" w:color="auto"/>
            </w:tcBorders>
          </w:tcPr>
          <w:p w14:paraId="2F9D8F32" w14:textId="77777777" w:rsidR="00933299" w:rsidRPr="00863D0E" w:rsidRDefault="00933299" w:rsidP="00A46F7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F47F2A0" w14:textId="77777777" w:rsidR="00B75B37" w:rsidRPr="00B75B37" w:rsidRDefault="00B75B37" w:rsidP="00B75B37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bCs/>
          <w:szCs w:val="21"/>
        </w:rPr>
      </w:pPr>
    </w:p>
    <w:sectPr w:rsidR="00B75B37" w:rsidRPr="00B75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1A170" w14:textId="77777777" w:rsidR="00A24F7E" w:rsidRDefault="00A24F7E" w:rsidP="007F16D1">
      <w:r>
        <w:separator/>
      </w:r>
    </w:p>
  </w:endnote>
  <w:endnote w:type="continuationSeparator" w:id="0">
    <w:p w14:paraId="54E269B1" w14:textId="77777777" w:rsidR="00A24F7E" w:rsidRDefault="00A24F7E" w:rsidP="007F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843DA2" w14:textId="77777777" w:rsidR="00A24F7E" w:rsidRDefault="00A24F7E" w:rsidP="007F16D1">
      <w:r>
        <w:separator/>
      </w:r>
    </w:p>
  </w:footnote>
  <w:footnote w:type="continuationSeparator" w:id="0">
    <w:p w14:paraId="65FE946F" w14:textId="77777777" w:rsidR="00A24F7E" w:rsidRDefault="00A24F7E" w:rsidP="007F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752"/>
    <w:rsid w:val="000005B1"/>
    <w:rsid w:val="00014D69"/>
    <w:rsid w:val="00027488"/>
    <w:rsid w:val="00074B13"/>
    <w:rsid w:val="00095CC4"/>
    <w:rsid w:val="000B7F0B"/>
    <w:rsid w:val="000C4234"/>
    <w:rsid w:val="0015114E"/>
    <w:rsid w:val="00153AC2"/>
    <w:rsid w:val="001542EE"/>
    <w:rsid w:val="00162888"/>
    <w:rsid w:val="00173EC9"/>
    <w:rsid w:val="001967A9"/>
    <w:rsid w:val="001C3951"/>
    <w:rsid w:val="001C6817"/>
    <w:rsid w:val="001E3C4A"/>
    <w:rsid w:val="00221441"/>
    <w:rsid w:val="00235CCC"/>
    <w:rsid w:val="00261019"/>
    <w:rsid w:val="0026407C"/>
    <w:rsid w:val="00267FE1"/>
    <w:rsid w:val="00272B36"/>
    <w:rsid w:val="002A5218"/>
    <w:rsid w:val="002A538D"/>
    <w:rsid w:val="002C03E5"/>
    <w:rsid w:val="002C3DE0"/>
    <w:rsid w:val="002C4B21"/>
    <w:rsid w:val="002D650A"/>
    <w:rsid w:val="002F5796"/>
    <w:rsid w:val="002F6CBE"/>
    <w:rsid w:val="00304C96"/>
    <w:rsid w:val="003B2D76"/>
    <w:rsid w:val="003B7CD0"/>
    <w:rsid w:val="00405A7F"/>
    <w:rsid w:val="00462A55"/>
    <w:rsid w:val="0048447C"/>
    <w:rsid w:val="004B0FE8"/>
    <w:rsid w:val="004B11AA"/>
    <w:rsid w:val="004B2234"/>
    <w:rsid w:val="004B69D9"/>
    <w:rsid w:val="004C5368"/>
    <w:rsid w:val="004F571E"/>
    <w:rsid w:val="005014ED"/>
    <w:rsid w:val="00504111"/>
    <w:rsid w:val="005117E3"/>
    <w:rsid w:val="00511EF9"/>
    <w:rsid w:val="00515D10"/>
    <w:rsid w:val="005201C1"/>
    <w:rsid w:val="00556071"/>
    <w:rsid w:val="0058398A"/>
    <w:rsid w:val="005A2D9D"/>
    <w:rsid w:val="005A7457"/>
    <w:rsid w:val="005C225B"/>
    <w:rsid w:val="005D5216"/>
    <w:rsid w:val="005E5612"/>
    <w:rsid w:val="00623276"/>
    <w:rsid w:val="00624BAE"/>
    <w:rsid w:val="006374A8"/>
    <w:rsid w:val="00665C8F"/>
    <w:rsid w:val="00670A4F"/>
    <w:rsid w:val="00675D40"/>
    <w:rsid w:val="006A6B24"/>
    <w:rsid w:val="006B3E13"/>
    <w:rsid w:val="006D794E"/>
    <w:rsid w:val="007114E0"/>
    <w:rsid w:val="00716A51"/>
    <w:rsid w:val="00736A3B"/>
    <w:rsid w:val="00744BC9"/>
    <w:rsid w:val="007765DC"/>
    <w:rsid w:val="00777CF7"/>
    <w:rsid w:val="0078211A"/>
    <w:rsid w:val="0079082E"/>
    <w:rsid w:val="007A1C89"/>
    <w:rsid w:val="007A1F18"/>
    <w:rsid w:val="007C4981"/>
    <w:rsid w:val="007C7376"/>
    <w:rsid w:val="007F16D1"/>
    <w:rsid w:val="007F2CB4"/>
    <w:rsid w:val="00802A3D"/>
    <w:rsid w:val="00830A20"/>
    <w:rsid w:val="008365AD"/>
    <w:rsid w:val="00857814"/>
    <w:rsid w:val="008613E7"/>
    <w:rsid w:val="00862DF2"/>
    <w:rsid w:val="00863D0E"/>
    <w:rsid w:val="0086459F"/>
    <w:rsid w:val="008748BD"/>
    <w:rsid w:val="008A5063"/>
    <w:rsid w:val="008A6A04"/>
    <w:rsid w:val="008C0EAE"/>
    <w:rsid w:val="00933299"/>
    <w:rsid w:val="0094438E"/>
    <w:rsid w:val="00980EE4"/>
    <w:rsid w:val="009862A9"/>
    <w:rsid w:val="00A21EB0"/>
    <w:rsid w:val="00A24F7E"/>
    <w:rsid w:val="00A46F77"/>
    <w:rsid w:val="00A46F7C"/>
    <w:rsid w:val="00A720BF"/>
    <w:rsid w:val="00A74836"/>
    <w:rsid w:val="00AB738F"/>
    <w:rsid w:val="00B06470"/>
    <w:rsid w:val="00B13664"/>
    <w:rsid w:val="00B14801"/>
    <w:rsid w:val="00B15AA0"/>
    <w:rsid w:val="00B307AC"/>
    <w:rsid w:val="00B34F24"/>
    <w:rsid w:val="00B52501"/>
    <w:rsid w:val="00B74E4F"/>
    <w:rsid w:val="00B75B37"/>
    <w:rsid w:val="00B93FA8"/>
    <w:rsid w:val="00BA5D55"/>
    <w:rsid w:val="00BB2CE3"/>
    <w:rsid w:val="00BB6CC5"/>
    <w:rsid w:val="00BC10FA"/>
    <w:rsid w:val="00BF19D7"/>
    <w:rsid w:val="00C237C7"/>
    <w:rsid w:val="00C31E26"/>
    <w:rsid w:val="00C4087D"/>
    <w:rsid w:val="00C754BF"/>
    <w:rsid w:val="00CD3485"/>
    <w:rsid w:val="00D06C27"/>
    <w:rsid w:val="00D20059"/>
    <w:rsid w:val="00D26D24"/>
    <w:rsid w:val="00D477A2"/>
    <w:rsid w:val="00D50E36"/>
    <w:rsid w:val="00DA344E"/>
    <w:rsid w:val="00DC31EF"/>
    <w:rsid w:val="00DD5699"/>
    <w:rsid w:val="00DF2B56"/>
    <w:rsid w:val="00DF7DF4"/>
    <w:rsid w:val="00E37CD4"/>
    <w:rsid w:val="00EA4105"/>
    <w:rsid w:val="00EC4FC0"/>
    <w:rsid w:val="00EE7D4D"/>
    <w:rsid w:val="00EF07F7"/>
    <w:rsid w:val="00EF2366"/>
    <w:rsid w:val="00F150AF"/>
    <w:rsid w:val="00F27752"/>
    <w:rsid w:val="00F56F43"/>
    <w:rsid w:val="00F665DC"/>
    <w:rsid w:val="00F74940"/>
    <w:rsid w:val="00F920BE"/>
    <w:rsid w:val="00FB0DBA"/>
    <w:rsid w:val="00FB69B5"/>
    <w:rsid w:val="00FB6E2B"/>
    <w:rsid w:val="00FB7107"/>
    <w:rsid w:val="00FD75D9"/>
    <w:rsid w:val="00FD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99D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5699"/>
  </w:style>
  <w:style w:type="character" w:styleId="CommentReference">
    <w:name w:val="annotation reference"/>
    <w:basedOn w:val="DefaultParagraphFont"/>
    <w:uiPriority w:val="99"/>
    <w:semiHidden/>
    <w:unhideWhenUsed/>
    <w:rsid w:val="00DD56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D56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D56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69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F16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6D1"/>
    <w:rPr>
      <w:sz w:val="18"/>
      <w:szCs w:val="18"/>
    </w:rPr>
  </w:style>
  <w:style w:type="table" w:styleId="TableGrid">
    <w:name w:val="Table Grid"/>
    <w:basedOn w:val="TableNormal"/>
    <w:uiPriority w:val="39"/>
    <w:rsid w:val="00B7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7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5699"/>
  </w:style>
  <w:style w:type="character" w:styleId="CommentReference">
    <w:name w:val="annotation reference"/>
    <w:basedOn w:val="DefaultParagraphFont"/>
    <w:uiPriority w:val="99"/>
    <w:semiHidden/>
    <w:unhideWhenUsed/>
    <w:rsid w:val="00DD569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D569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D56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69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F16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6D1"/>
    <w:rPr>
      <w:sz w:val="18"/>
      <w:szCs w:val="18"/>
    </w:rPr>
  </w:style>
  <w:style w:type="table" w:styleId="TableGrid">
    <w:name w:val="Table Grid"/>
    <w:basedOn w:val="TableNormal"/>
    <w:uiPriority w:val="39"/>
    <w:rsid w:val="00B75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7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C3AEB-F078-4928-843E-C6FC724AC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638</Words>
  <Characters>9340</Characters>
  <Application>Microsoft Office Word</Application>
  <DocSecurity>0</DocSecurity>
  <Lines>77</Lines>
  <Paragraphs>21</Paragraphs>
  <ScaleCrop>false</ScaleCrop>
  <Company/>
  <LinksUpToDate>false</LinksUpToDate>
  <CharactersWithSpaces>10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Shijiao</dc:creator>
  <cp:keywords/>
  <dc:description/>
  <cp:lastModifiedBy>Melanie Lapinig</cp:lastModifiedBy>
  <cp:revision>8</cp:revision>
  <dcterms:created xsi:type="dcterms:W3CDTF">2024-05-07T05:29:00Z</dcterms:created>
  <dcterms:modified xsi:type="dcterms:W3CDTF">2024-05-29T03:18:00Z</dcterms:modified>
</cp:coreProperties>
</file>